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Y="1994"/>
        <w:tblW w:w="5000" w:type="pct"/>
        <w:tblLook w:val="04A0" w:firstRow="1" w:lastRow="0" w:firstColumn="1" w:lastColumn="0" w:noHBand="0" w:noVBand="1"/>
      </w:tblPr>
      <w:tblGrid>
        <w:gridCol w:w="2726"/>
        <w:gridCol w:w="3417"/>
        <w:gridCol w:w="2776"/>
        <w:gridCol w:w="2564"/>
        <w:gridCol w:w="2511"/>
      </w:tblGrid>
      <w:tr w:rsidR="00E176EE" w:rsidRPr="00E176EE" w14:paraId="52384D8C" w14:textId="77777777" w:rsidTr="00F77E8D">
        <w:tc>
          <w:tcPr>
            <w:tcW w:w="974" w:type="pct"/>
          </w:tcPr>
          <w:p w14:paraId="12CD1D6E" w14:textId="77777777" w:rsidR="00E176EE" w:rsidRPr="00F77E8D" w:rsidRDefault="00E176EE" w:rsidP="00E176E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F77E8D">
              <w:rPr>
                <w:rFonts w:ascii="Times New Roman" w:hAnsi="Times New Roman" w:cs="Times New Roman"/>
                <w:b/>
                <w:sz w:val="21"/>
                <w:szCs w:val="21"/>
              </w:rPr>
              <w:t>Variable</w:t>
            </w:r>
          </w:p>
        </w:tc>
        <w:tc>
          <w:tcPr>
            <w:tcW w:w="1221" w:type="pct"/>
          </w:tcPr>
          <w:p w14:paraId="61EEC180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b/>
                <w:sz w:val="21"/>
                <w:szCs w:val="21"/>
              </w:rPr>
              <w:t>Usage</w:t>
            </w:r>
          </w:p>
        </w:tc>
        <w:tc>
          <w:tcPr>
            <w:tcW w:w="992" w:type="pct"/>
          </w:tcPr>
          <w:p w14:paraId="1F8242B7" w14:textId="77777777" w:rsidR="00E176EE" w:rsidRPr="00F77E8D" w:rsidRDefault="00E176EE" w:rsidP="00E176E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b/>
                <w:sz w:val="21"/>
                <w:szCs w:val="21"/>
              </w:rPr>
              <w:t>ICD-10, ICD-9, ICD-8 Codes, ICD-07</w:t>
            </w:r>
          </w:p>
          <w:p w14:paraId="63461994" w14:textId="77777777" w:rsidR="00E176EE" w:rsidRPr="00F77E8D" w:rsidRDefault="00E176EE" w:rsidP="00E176E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F77E8D">
              <w:rPr>
                <w:rFonts w:ascii="Times New Roman" w:hAnsi="Times New Roman" w:cs="Times New Roman"/>
                <w:b/>
                <w:sz w:val="21"/>
                <w:szCs w:val="21"/>
              </w:rPr>
              <w:t>surgery procedure codes</w:t>
            </w:r>
          </w:p>
        </w:tc>
        <w:tc>
          <w:tcPr>
            <w:tcW w:w="916" w:type="pct"/>
          </w:tcPr>
          <w:p w14:paraId="13503E53" w14:textId="77777777" w:rsidR="00E176EE" w:rsidRPr="00F77E8D" w:rsidRDefault="00E176EE" w:rsidP="00E176E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F77E8D">
              <w:rPr>
                <w:rFonts w:ascii="Times New Roman" w:hAnsi="Times New Roman" w:cs="Times New Roman"/>
                <w:b/>
                <w:sz w:val="21"/>
                <w:szCs w:val="21"/>
              </w:rPr>
              <w:t>Source</w:t>
            </w:r>
          </w:p>
        </w:tc>
        <w:tc>
          <w:tcPr>
            <w:tcW w:w="897" w:type="pct"/>
          </w:tcPr>
          <w:p w14:paraId="0873BDCA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b/>
                <w:sz w:val="21"/>
                <w:szCs w:val="21"/>
              </w:rPr>
              <w:t>Time Period</w:t>
            </w:r>
          </w:p>
        </w:tc>
      </w:tr>
      <w:tr w:rsidR="00E176EE" w:rsidRPr="00E176EE" w14:paraId="44E7C4EA" w14:textId="77777777" w:rsidTr="00F77E8D">
        <w:tc>
          <w:tcPr>
            <w:tcW w:w="974" w:type="pct"/>
          </w:tcPr>
          <w:p w14:paraId="70FCDDDF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Surgery or medical treatment for extrauterine pregnancy</w:t>
            </w:r>
          </w:p>
        </w:tc>
        <w:tc>
          <w:tcPr>
            <w:tcW w:w="1221" w:type="pct"/>
          </w:tcPr>
          <w:p w14:paraId="2FD89A4A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Secondary outcome</w:t>
            </w:r>
          </w:p>
        </w:tc>
        <w:tc>
          <w:tcPr>
            <w:tcW w:w="992" w:type="pct"/>
          </w:tcPr>
          <w:p w14:paraId="23A3E07A" w14:textId="77777777" w:rsidR="00E176EE" w:rsidRPr="00F77E8D" w:rsidRDefault="00E176EE" w:rsidP="00E176E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F77E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7190, 7100, 7101, 7112,7122, 7096, 7191, 7840</w:t>
            </w:r>
          </w:p>
          <w:p w14:paraId="60E768C2" w14:textId="77777777" w:rsidR="00E176EE" w:rsidRPr="00F77E8D" w:rsidRDefault="00E176EE" w:rsidP="00E176E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F77E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LBC10, LBC21, LBC97, LBD01, LBC11, LBE01,</w:t>
            </w:r>
          </w:p>
          <w:p w14:paraId="28AABC69" w14:textId="77777777" w:rsidR="00E176EE" w:rsidRPr="00F77E8D" w:rsidRDefault="00E176EE" w:rsidP="00E176E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F77E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 xml:space="preserve">LBC07 </w:t>
            </w:r>
          </w:p>
        </w:tc>
        <w:tc>
          <w:tcPr>
            <w:tcW w:w="916" w:type="pct"/>
          </w:tcPr>
          <w:p w14:paraId="390ACB22" w14:textId="77777777" w:rsidR="00E176EE" w:rsidRPr="00F77E8D" w:rsidRDefault="00E176EE" w:rsidP="00E176E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F77E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National Patient Register</w:t>
            </w:r>
          </w:p>
        </w:tc>
        <w:tc>
          <w:tcPr>
            <w:tcW w:w="897" w:type="pct"/>
          </w:tcPr>
          <w:p w14:paraId="6E1F99A9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&gt;2 months after index (surgery for unilateral oophorectomy UO)</w:t>
            </w:r>
          </w:p>
        </w:tc>
      </w:tr>
      <w:tr w:rsidR="00E176EE" w:rsidRPr="00E176EE" w14:paraId="25C76978" w14:textId="77777777" w:rsidTr="00F77E8D">
        <w:tc>
          <w:tcPr>
            <w:tcW w:w="974" w:type="pct"/>
          </w:tcPr>
          <w:p w14:paraId="18B8F7AE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Surgery due to infertility</w:t>
            </w:r>
          </w:p>
        </w:tc>
        <w:tc>
          <w:tcPr>
            <w:tcW w:w="1221" w:type="pct"/>
          </w:tcPr>
          <w:p w14:paraId="0B0299E4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Secondary outcome</w:t>
            </w:r>
          </w:p>
        </w:tc>
        <w:tc>
          <w:tcPr>
            <w:tcW w:w="992" w:type="pct"/>
          </w:tcPr>
          <w:p w14:paraId="7DD684D5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7192,7140,7141,</w:t>
            </w:r>
          </w:p>
          <w:p w14:paraId="29B2EABF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7142,7143,7144,</w:t>
            </w:r>
          </w:p>
          <w:p w14:paraId="4FE47588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7145</w:t>
            </w:r>
          </w:p>
          <w:p w14:paraId="0A7DBB93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LBF01, LBF00, LBF03, LBF20-70, LBF96, LBF31, LBF41, LBF51, LBF61</w:t>
            </w:r>
          </w:p>
        </w:tc>
        <w:tc>
          <w:tcPr>
            <w:tcW w:w="916" w:type="pct"/>
          </w:tcPr>
          <w:p w14:paraId="1491AFBA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National Patient Register</w:t>
            </w:r>
          </w:p>
        </w:tc>
        <w:tc>
          <w:tcPr>
            <w:tcW w:w="897" w:type="pct"/>
          </w:tcPr>
          <w:p w14:paraId="340F2453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&gt;12 months after index (surgery for UO)</w:t>
            </w:r>
          </w:p>
        </w:tc>
      </w:tr>
      <w:tr w:rsidR="00E176EE" w:rsidRPr="00E176EE" w14:paraId="5FA99318" w14:textId="77777777" w:rsidTr="00F77E8D">
        <w:tc>
          <w:tcPr>
            <w:tcW w:w="974" w:type="pct"/>
          </w:tcPr>
          <w:p w14:paraId="1B70C4D0" w14:textId="77777777" w:rsidR="00E176EE" w:rsidRPr="00F77E8D" w:rsidRDefault="00E176EE" w:rsidP="00E176E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F77E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IVF treatment</w:t>
            </w:r>
          </w:p>
        </w:tc>
        <w:tc>
          <w:tcPr>
            <w:tcW w:w="1221" w:type="pct"/>
          </w:tcPr>
          <w:p w14:paraId="503B252C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Secondary outcome</w:t>
            </w:r>
          </w:p>
        </w:tc>
        <w:tc>
          <w:tcPr>
            <w:tcW w:w="992" w:type="pct"/>
          </w:tcPr>
          <w:p w14:paraId="080DD903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7198,7285,7083,</w:t>
            </w:r>
          </w:p>
          <w:p w14:paraId="164AFB45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7082</w:t>
            </w:r>
          </w:p>
          <w:p w14:paraId="55963BDD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LBF11, LCA30, LAA10,LAA11, LBF97</w:t>
            </w:r>
          </w:p>
        </w:tc>
        <w:tc>
          <w:tcPr>
            <w:tcW w:w="916" w:type="pct"/>
          </w:tcPr>
          <w:p w14:paraId="7F837728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National Patient Register</w:t>
            </w:r>
          </w:p>
        </w:tc>
        <w:tc>
          <w:tcPr>
            <w:tcW w:w="897" w:type="pct"/>
          </w:tcPr>
          <w:p w14:paraId="717F2C9E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&gt;12 months after index (surgery for UO)</w:t>
            </w:r>
          </w:p>
        </w:tc>
      </w:tr>
      <w:tr w:rsidR="00E176EE" w:rsidRPr="00E176EE" w14:paraId="5B65B34E" w14:textId="77777777" w:rsidTr="00F77E8D">
        <w:tc>
          <w:tcPr>
            <w:tcW w:w="974" w:type="pct"/>
          </w:tcPr>
          <w:p w14:paraId="3D7A4AB1" w14:textId="77777777" w:rsidR="00E176EE" w:rsidRPr="00F77E8D" w:rsidRDefault="00E176EE" w:rsidP="00E176E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F77E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Complications registered by IVF</w:t>
            </w:r>
          </w:p>
        </w:tc>
        <w:tc>
          <w:tcPr>
            <w:tcW w:w="1221" w:type="pct"/>
          </w:tcPr>
          <w:p w14:paraId="179048A9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Secondary outcome</w:t>
            </w:r>
          </w:p>
        </w:tc>
        <w:tc>
          <w:tcPr>
            <w:tcW w:w="992" w:type="pct"/>
          </w:tcPr>
          <w:p w14:paraId="15404580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N98 (all)</w:t>
            </w:r>
          </w:p>
        </w:tc>
        <w:tc>
          <w:tcPr>
            <w:tcW w:w="916" w:type="pct"/>
          </w:tcPr>
          <w:p w14:paraId="5DB70BA0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National Patient Register</w:t>
            </w:r>
          </w:p>
        </w:tc>
        <w:tc>
          <w:tcPr>
            <w:tcW w:w="897" w:type="pct"/>
          </w:tcPr>
          <w:p w14:paraId="5245E7F1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&gt;12 months after index (surgery for UO)</w:t>
            </w:r>
          </w:p>
        </w:tc>
      </w:tr>
      <w:tr w:rsidR="00E176EE" w:rsidRPr="00E176EE" w14:paraId="2F3DCCC7" w14:textId="77777777" w:rsidTr="00F77E8D">
        <w:tc>
          <w:tcPr>
            <w:tcW w:w="974" w:type="pct"/>
          </w:tcPr>
          <w:p w14:paraId="51B45D31" w14:textId="77777777" w:rsidR="00E176EE" w:rsidRPr="00F77E8D" w:rsidRDefault="00E176EE" w:rsidP="00E176E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F77E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Female infertility</w:t>
            </w:r>
          </w:p>
        </w:tc>
        <w:tc>
          <w:tcPr>
            <w:tcW w:w="1221" w:type="pct"/>
          </w:tcPr>
          <w:p w14:paraId="0F680B34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Secondary outcome</w:t>
            </w:r>
          </w:p>
        </w:tc>
        <w:tc>
          <w:tcPr>
            <w:tcW w:w="992" w:type="pct"/>
          </w:tcPr>
          <w:p w14:paraId="25827AAC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628, 634</w:t>
            </w:r>
          </w:p>
          <w:p w14:paraId="19A8D57B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646D</w:t>
            </w:r>
          </w:p>
          <w:p w14:paraId="7D127D9C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 xml:space="preserve">N969, N97 (all), </w:t>
            </w:r>
          </w:p>
        </w:tc>
        <w:tc>
          <w:tcPr>
            <w:tcW w:w="916" w:type="pct"/>
          </w:tcPr>
          <w:p w14:paraId="4969D723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National Patient Register</w:t>
            </w:r>
          </w:p>
        </w:tc>
        <w:tc>
          <w:tcPr>
            <w:tcW w:w="897" w:type="pct"/>
          </w:tcPr>
          <w:p w14:paraId="7C6F3127" w14:textId="77777777" w:rsidR="00E176EE" w:rsidRPr="00F77E8D" w:rsidRDefault="00E176EE" w:rsidP="00E176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7E8D">
              <w:rPr>
                <w:rFonts w:ascii="Times New Roman" w:hAnsi="Times New Roman" w:cs="Times New Roman"/>
                <w:sz w:val="21"/>
                <w:szCs w:val="21"/>
              </w:rPr>
              <w:t>&gt;12 months after index (surgery for UO)</w:t>
            </w:r>
          </w:p>
        </w:tc>
      </w:tr>
    </w:tbl>
    <w:p w14:paraId="01AB2835" w14:textId="60D80401" w:rsidR="00E176EE" w:rsidRPr="00F77E8D" w:rsidRDefault="00E176E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7E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F77E8D">
        <w:rPr>
          <w:rFonts w:ascii="Times New Roman" w:hAnsi="Times New Roman" w:cs="Times New Roman"/>
          <w:b/>
          <w:sz w:val="24"/>
          <w:szCs w:val="24"/>
          <w:lang w:val="en-US"/>
        </w:rPr>
        <w:t>able S1 Secondary outcome variables retrieved and the corresponding ICD codes</w:t>
      </w:r>
    </w:p>
    <w:p w14:paraId="5542BB78" w14:textId="19DEAEFB" w:rsidR="00E176EE" w:rsidRPr="00B13192" w:rsidRDefault="000709E5" w:rsidP="000709E5">
      <w:pPr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B13192">
        <w:rPr>
          <w:rFonts w:ascii="Times New Roman" w:hAnsi="Times New Roman" w:cs="Times New Roman"/>
          <w:sz w:val="21"/>
          <w:szCs w:val="21"/>
          <w:lang w:val="en-US"/>
        </w:rPr>
        <w:t>UO</w:t>
      </w:r>
      <w:r w:rsidR="00AD1A16">
        <w:rPr>
          <w:rFonts w:ascii="Times New Roman" w:hAnsi="Times New Roman" w:cs="Times New Roman"/>
          <w:sz w:val="21"/>
          <w:szCs w:val="21"/>
          <w:lang w:val="en-US"/>
        </w:rPr>
        <w:t>,</w:t>
      </w:r>
      <w:r w:rsidRPr="00B13192">
        <w:rPr>
          <w:rFonts w:ascii="Times New Roman" w:hAnsi="Times New Roman" w:cs="Times New Roman"/>
          <w:sz w:val="21"/>
          <w:szCs w:val="21"/>
          <w:lang w:val="en-US"/>
        </w:rPr>
        <w:t xml:space="preserve"> unilateral oophorectomy </w:t>
      </w:r>
      <w:r w:rsidR="00E176EE" w:rsidRPr="00B13192">
        <w:rPr>
          <w:rFonts w:ascii="Times New Roman" w:hAnsi="Times New Roman" w:cs="Times New Roman"/>
          <w:b/>
          <w:sz w:val="21"/>
          <w:szCs w:val="21"/>
          <w:lang w:val="en-US"/>
        </w:rPr>
        <w:br w:type="page"/>
      </w:r>
    </w:p>
    <w:p w14:paraId="6DE59B02" w14:textId="10776652" w:rsidR="001241D3" w:rsidRPr="001241D3" w:rsidRDefault="001241D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Supplementary </w:t>
      </w:r>
      <w:r w:rsidR="00E176EE">
        <w:rPr>
          <w:rFonts w:ascii="Times New Roman" w:hAnsi="Times New Roman" w:cs="Times New Roman"/>
          <w:b/>
          <w:sz w:val="28"/>
          <w:szCs w:val="28"/>
          <w:lang w:val="en-US"/>
        </w:rPr>
        <w:t>T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able</w:t>
      </w:r>
      <w:r w:rsidRPr="00AB29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2625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proofErr w:type="gramStart"/>
      <w:r w:rsidR="00BF116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B29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="00875C8B">
        <w:rPr>
          <w:rFonts w:ascii="Times New Roman" w:hAnsi="Times New Roman" w:cs="Times New Roman"/>
          <w:b/>
          <w:sz w:val="24"/>
          <w:szCs w:val="24"/>
          <w:lang w:val="en-US"/>
        </w:rPr>
        <w:t>Previous</w:t>
      </w:r>
      <w:proofErr w:type="gramEnd"/>
      <w:r w:rsidR="00875C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</w:t>
      </w:r>
      <w:r w:rsidRPr="00F77E8D">
        <w:rPr>
          <w:rFonts w:ascii="Times New Roman" w:hAnsi="Times New Roman" w:cs="Times New Roman"/>
          <w:b/>
          <w:sz w:val="24"/>
          <w:szCs w:val="24"/>
          <w:lang w:val="en-US"/>
        </w:rPr>
        <w:t>nfertility</w:t>
      </w:r>
      <w:r w:rsidR="00875C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</w:t>
      </w:r>
      <w:r w:rsidR="006C73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77E8D">
        <w:rPr>
          <w:rFonts w:ascii="Times New Roman" w:hAnsi="Times New Roman" w:cs="Times New Roman"/>
          <w:b/>
          <w:sz w:val="24"/>
          <w:szCs w:val="24"/>
          <w:lang w:val="en-US"/>
        </w:rPr>
        <w:t>endometrios</w:t>
      </w:r>
      <w:r w:rsidR="006C73F0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F77E8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92648">
        <w:rPr>
          <w:rFonts w:ascii="Times New Roman" w:hAnsi="Times New Roman" w:cs="Times New Roman"/>
          <w:b/>
          <w:sz w:val="24"/>
          <w:szCs w:val="24"/>
          <w:lang w:val="en-US"/>
        </w:rPr>
        <w:t>, surgery, death and number of children</w:t>
      </w:r>
      <w:r w:rsidRPr="00F77E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st</w:t>
      </w:r>
      <w:r w:rsidR="006C73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77E8D">
        <w:rPr>
          <w:rFonts w:ascii="Times New Roman" w:hAnsi="Times New Roman" w:cs="Times New Roman"/>
          <w:b/>
          <w:sz w:val="24"/>
          <w:szCs w:val="24"/>
          <w:lang w:val="en-US"/>
        </w:rPr>
        <w:t>index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tbl>
      <w:tblPr>
        <w:tblStyle w:val="GridTable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913"/>
        <w:gridCol w:w="2496"/>
        <w:gridCol w:w="1850"/>
        <w:gridCol w:w="1749"/>
        <w:gridCol w:w="1166"/>
        <w:gridCol w:w="1843"/>
        <w:gridCol w:w="1843"/>
        <w:gridCol w:w="1166"/>
      </w:tblGrid>
      <w:tr w:rsidR="00BF1162" w:rsidRPr="00626258" w14:paraId="6EE0FE7E" w14:textId="77777777" w:rsidTr="00BF1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1E614" w14:textId="77777777" w:rsidR="00BF1162" w:rsidRDefault="00BF1162" w:rsidP="00DC4A0A">
            <w:pPr>
              <w:jc w:val="center"/>
              <w:rPr>
                <w:lang w:val="en-US"/>
              </w:rPr>
            </w:pPr>
          </w:p>
        </w:tc>
        <w:tc>
          <w:tcPr>
            <w:tcW w:w="47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06801" w14:textId="00B30611" w:rsidR="00BF1162" w:rsidRPr="001241D3" w:rsidRDefault="00BF1162" w:rsidP="00DC4A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241D3">
              <w:rPr>
                <w:rFonts w:ascii="Times New Roman" w:hAnsi="Times New Roman" w:cs="Times New Roman"/>
                <w:lang w:val="en-US"/>
              </w:rPr>
              <w:t>All women</w:t>
            </w:r>
          </w:p>
        </w:tc>
        <w:tc>
          <w:tcPr>
            <w:tcW w:w="48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31BDE" w14:textId="77463872" w:rsidR="00BF1162" w:rsidRPr="001241D3" w:rsidRDefault="00BF1162" w:rsidP="00DC4A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val="en-GB" w:eastAsia="sv-SE"/>
              </w:rPr>
              <w:t>Nulliparous women prior to index</w:t>
            </w:r>
          </w:p>
        </w:tc>
      </w:tr>
      <w:tr w:rsidR="00DC4A0A" w14:paraId="7BCFE97A" w14:textId="77777777" w:rsidTr="00C12A91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3281B178" w14:textId="03614DDB" w:rsidR="00DC4A0A" w:rsidRDefault="00DC4A0A" w:rsidP="00DC4A0A">
            <w:pPr>
              <w:jc w:val="center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n missing</w:t>
            </w:r>
          </w:p>
        </w:tc>
        <w:tc>
          <w:tcPr>
            <w:tcW w:w="2496" w:type="dxa"/>
            <w:tcBorders>
              <w:top w:val="single" w:sz="4" w:space="0" w:color="auto"/>
            </w:tcBorders>
            <w:vAlign w:val="center"/>
          </w:tcPr>
          <w:p w14:paraId="34822236" w14:textId="2FBC116C" w:rsidR="00DC4A0A" w:rsidRDefault="00DC4A0A" w:rsidP="00DC4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Variable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14:paraId="7F672E61" w14:textId="34535087" w:rsidR="00DC4A0A" w:rsidRPr="001241D3" w:rsidRDefault="00DC4A0A" w:rsidP="00DC4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241D3">
              <w:rPr>
                <w:rFonts w:ascii="Times New Roman" w:hAnsi="Times New Roman" w:cs="Times New Roman"/>
                <w:b/>
                <w:bCs/>
                <w:lang w:val="en-US"/>
              </w:rPr>
              <w:t>Case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14:paraId="346B4B5B" w14:textId="7B450988" w:rsidR="00DC4A0A" w:rsidRPr="001241D3" w:rsidRDefault="00DC4A0A" w:rsidP="00DC4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241D3">
              <w:rPr>
                <w:rFonts w:ascii="Times New Roman" w:hAnsi="Times New Roman" w:cs="Times New Roman"/>
                <w:b/>
                <w:bCs/>
                <w:lang w:val="en-US"/>
              </w:rPr>
              <w:t>Control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1336AF50" w14:textId="78D7737D" w:rsidR="00DC4A0A" w:rsidRPr="00BF1162" w:rsidRDefault="00DC4A0A" w:rsidP="00DC4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vertAlign w:val="superscript"/>
                <w:lang w:val="en-US"/>
              </w:rPr>
            </w:pPr>
            <w:r w:rsidRPr="001241D3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  <w:r w:rsidR="00BF116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3F04DF4" w14:textId="5F92624D" w:rsidR="00DC4A0A" w:rsidRPr="001241D3" w:rsidRDefault="00DC4A0A" w:rsidP="00DC4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241D3">
              <w:rPr>
                <w:rFonts w:ascii="Times New Roman" w:hAnsi="Times New Roman" w:cs="Times New Roman"/>
                <w:b/>
                <w:bCs/>
                <w:lang w:val="en-US"/>
              </w:rPr>
              <w:t>Cas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4EB64D5" w14:textId="0DD209E1" w:rsidR="00DC4A0A" w:rsidRPr="001241D3" w:rsidRDefault="00DC4A0A" w:rsidP="00DC4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241D3">
              <w:rPr>
                <w:rFonts w:ascii="Times New Roman" w:hAnsi="Times New Roman" w:cs="Times New Roman"/>
                <w:b/>
                <w:bCs/>
                <w:lang w:val="en-US"/>
              </w:rPr>
              <w:t>Control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7587F506" w14:textId="63F8A000" w:rsidR="00DC4A0A" w:rsidRPr="00BF1162" w:rsidRDefault="00DC4A0A" w:rsidP="00DC4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vertAlign w:val="superscript"/>
                <w:lang w:val="en-US"/>
              </w:rPr>
            </w:pPr>
            <w:r w:rsidRPr="001241D3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  <w:r w:rsidR="00BF116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DC4A0A" w14:paraId="6BB836F7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EA15367" w14:textId="46F47545" w:rsidR="001241D3" w:rsidRDefault="001241D3" w:rsidP="001241D3">
            <w:pPr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2496" w:type="dxa"/>
          </w:tcPr>
          <w:p w14:paraId="4E095AAD" w14:textId="73D75893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Hysterectom</w:t>
            </w:r>
            <w:r w:rsidR="000709E5" w:rsidRPr="000709E5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1850" w:type="dxa"/>
          </w:tcPr>
          <w:p w14:paraId="57E88AE5" w14:textId="5C9BECCF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49" w:type="dxa"/>
          </w:tcPr>
          <w:p w14:paraId="0F254A30" w14:textId="1319B75B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6" w:type="dxa"/>
          </w:tcPr>
          <w:p w14:paraId="249BC27F" w14:textId="4E66DF80" w:rsidR="001241D3" w:rsidRP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  <w:r w:rsidR="00626258">
              <w:rPr>
                <w:rFonts w:ascii="Times New Roman" w:eastAsia="Times New Roman" w:hAnsi="Times New Roman" w:cs="Times New Roman"/>
                <w:lang w:eastAsia="sv-SE"/>
              </w:rPr>
              <w:t>***</w:t>
            </w:r>
          </w:p>
        </w:tc>
        <w:tc>
          <w:tcPr>
            <w:tcW w:w="1843" w:type="dxa"/>
          </w:tcPr>
          <w:p w14:paraId="06813850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265A150E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6" w:type="dxa"/>
          </w:tcPr>
          <w:p w14:paraId="68E67234" w14:textId="687B5094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  <w:r w:rsidR="00626258">
              <w:rPr>
                <w:rFonts w:ascii="Times New Roman" w:eastAsia="Times New Roman" w:hAnsi="Times New Roman" w:cs="Times New Roman"/>
                <w:lang w:eastAsia="sv-SE"/>
              </w:rPr>
              <w:t>***</w:t>
            </w:r>
          </w:p>
        </w:tc>
      </w:tr>
      <w:tr w:rsidR="00DC4A0A" w14:paraId="64252633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5218829" w14:textId="77777777" w:rsidR="001241D3" w:rsidRDefault="001241D3" w:rsidP="001241D3">
            <w:pPr>
              <w:rPr>
                <w:lang w:val="en-US"/>
              </w:rPr>
            </w:pPr>
          </w:p>
        </w:tc>
        <w:tc>
          <w:tcPr>
            <w:tcW w:w="2496" w:type="dxa"/>
          </w:tcPr>
          <w:p w14:paraId="42714C0F" w14:textId="46F73F43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No</w:t>
            </w:r>
          </w:p>
        </w:tc>
        <w:tc>
          <w:tcPr>
            <w:tcW w:w="1850" w:type="dxa"/>
          </w:tcPr>
          <w:p w14:paraId="0F7FBA03" w14:textId="782B84A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9,320 (89.0%)</w:t>
            </w:r>
          </w:p>
        </w:tc>
        <w:tc>
          <w:tcPr>
            <w:tcW w:w="1749" w:type="dxa"/>
          </w:tcPr>
          <w:p w14:paraId="320FC169" w14:textId="4E82D530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97</w:t>
            </w:r>
            <w:r w:rsidR="00F51740">
              <w:rPr>
                <w:rFonts w:ascii="Times New Roman" w:eastAsia="Times New Roman" w:hAnsi="Times New Roman" w:cs="Times New Roman"/>
                <w:lang w:eastAsia="sv-SE"/>
              </w:rPr>
              <w:t>,</w:t>
            </w: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313 (95.6%)</w:t>
            </w:r>
          </w:p>
        </w:tc>
        <w:tc>
          <w:tcPr>
            <w:tcW w:w="1166" w:type="dxa"/>
          </w:tcPr>
          <w:p w14:paraId="217B9517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1D1352D2" w14:textId="5D5D402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3,642 (89.2%)</w:t>
            </w:r>
          </w:p>
        </w:tc>
        <w:tc>
          <w:tcPr>
            <w:tcW w:w="1843" w:type="dxa"/>
          </w:tcPr>
          <w:p w14:paraId="095D165D" w14:textId="4286E051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7</w:t>
            </w:r>
            <w:r w:rsidR="00F51740">
              <w:rPr>
                <w:rFonts w:ascii="Times New Roman" w:eastAsia="Times New Roman" w:hAnsi="Times New Roman" w:cs="Times New Roman"/>
                <w:lang w:eastAsia="sv-SE"/>
              </w:rPr>
              <w:t>,</w:t>
            </w: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931 (95.5%)</w:t>
            </w:r>
          </w:p>
        </w:tc>
        <w:tc>
          <w:tcPr>
            <w:tcW w:w="1166" w:type="dxa"/>
          </w:tcPr>
          <w:p w14:paraId="532F999E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4A0A" w14:paraId="0443BFBB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03770A3" w14:textId="77777777" w:rsidR="001241D3" w:rsidRDefault="001241D3" w:rsidP="001241D3">
            <w:pPr>
              <w:rPr>
                <w:lang w:val="en-US"/>
              </w:rPr>
            </w:pPr>
          </w:p>
        </w:tc>
        <w:tc>
          <w:tcPr>
            <w:tcW w:w="2496" w:type="dxa"/>
          </w:tcPr>
          <w:p w14:paraId="69E8C539" w14:textId="1642D0EC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</w:p>
        </w:tc>
        <w:tc>
          <w:tcPr>
            <w:tcW w:w="1850" w:type="dxa"/>
          </w:tcPr>
          <w:p w14:paraId="21E31BC3" w14:textId="0FC6B9B3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,149 (11.0%)</w:t>
            </w:r>
          </w:p>
        </w:tc>
        <w:tc>
          <w:tcPr>
            <w:tcW w:w="1749" w:type="dxa"/>
          </w:tcPr>
          <w:p w14:paraId="20ACD9F7" w14:textId="55CEB522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4,440 (4.4%)</w:t>
            </w:r>
          </w:p>
        </w:tc>
        <w:tc>
          <w:tcPr>
            <w:tcW w:w="1166" w:type="dxa"/>
          </w:tcPr>
          <w:p w14:paraId="22328F35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08AC99C2" w14:textId="1E7B9FBC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441 (10.8%)</w:t>
            </w:r>
          </w:p>
        </w:tc>
        <w:tc>
          <w:tcPr>
            <w:tcW w:w="1843" w:type="dxa"/>
          </w:tcPr>
          <w:p w14:paraId="60934F1D" w14:textId="07ABC11F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839 (4.5%)</w:t>
            </w:r>
          </w:p>
        </w:tc>
        <w:tc>
          <w:tcPr>
            <w:tcW w:w="1166" w:type="dxa"/>
          </w:tcPr>
          <w:p w14:paraId="0E4EE8C0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4A0A" w14:paraId="42068E61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61F2254" w14:textId="2B43A013" w:rsidR="001241D3" w:rsidRDefault="001241D3" w:rsidP="001241D3">
            <w:pPr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2496" w:type="dxa"/>
          </w:tcPr>
          <w:p w14:paraId="6374CF99" w14:textId="39D29EB9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Bilateral oo</w:t>
            </w:r>
            <w:r w:rsidR="00C12A91">
              <w:rPr>
                <w:rFonts w:ascii="Times New Roman" w:eastAsia="Times New Roman" w:hAnsi="Times New Roman" w:cs="Times New Roman"/>
                <w:lang w:eastAsia="sv-SE"/>
              </w:rPr>
              <w:t>ph</w:t>
            </w: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orectom</w:t>
            </w:r>
            <w:r w:rsidR="000709E5" w:rsidRPr="000709E5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1850" w:type="dxa"/>
          </w:tcPr>
          <w:p w14:paraId="134D0DAE" w14:textId="17C87925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49" w:type="dxa"/>
          </w:tcPr>
          <w:p w14:paraId="0E1291AC" w14:textId="5E525660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6" w:type="dxa"/>
          </w:tcPr>
          <w:p w14:paraId="796B3591" w14:textId="0530654C" w:rsidR="001241D3" w:rsidRP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  <w:r w:rsidR="00626258">
              <w:rPr>
                <w:rFonts w:ascii="Times New Roman" w:eastAsia="Times New Roman" w:hAnsi="Times New Roman" w:cs="Times New Roman"/>
                <w:lang w:eastAsia="sv-SE"/>
              </w:rPr>
              <w:t>***</w:t>
            </w:r>
          </w:p>
        </w:tc>
        <w:tc>
          <w:tcPr>
            <w:tcW w:w="1843" w:type="dxa"/>
          </w:tcPr>
          <w:p w14:paraId="20F303D3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25E66AC7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6" w:type="dxa"/>
          </w:tcPr>
          <w:p w14:paraId="139B25D1" w14:textId="55EA1AA9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r w:rsidR="00626258">
              <w:rPr>
                <w:rFonts w:ascii="Times New Roman" w:eastAsia="Times New Roman" w:hAnsi="Times New Roman" w:cs="Times New Roman"/>
                <w:lang w:eastAsia="sv-SE"/>
              </w:rPr>
              <w:t>***</w:t>
            </w:r>
          </w:p>
        </w:tc>
      </w:tr>
      <w:tr w:rsidR="00DC4A0A" w14:paraId="66FFE519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090F5B5" w14:textId="77777777" w:rsidR="001241D3" w:rsidRDefault="001241D3" w:rsidP="001241D3">
            <w:pPr>
              <w:rPr>
                <w:lang w:val="en-US"/>
              </w:rPr>
            </w:pPr>
          </w:p>
        </w:tc>
        <w:tc>
          <w:tcPr>
            <w:tcW w:w="2496" w:type="dxa"/>
          </w:tcPr>
          <w:p w14:paraId="242EEBC2" w14:textId="1E63ABC8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No</w:t>
            </w:r>
          </w:p>
        </w:tc>
        <w:tc>
          <w:tcPr>
            <w:tcW w:w="1850" w:type="dxa"/>
          </w:tcPr>
          <w:p w14:paraId="3717447F" w14:textId="01651C88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0</w:t>
            </w:r>
            <w:r w:rsidR="00626258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396 (99.3%)</w:t>
            </w:r>
          </w:p>
        </w:tc>
        <w:tc>
          <w:tcPr>
            <w:tcW w:w="1749" w:type="dxa"/>
          </w:tcPr>
          <w:p w14:paraId="12AB9FDF" w14:textId="11DC12E4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00</w:t>
            </w:r>
            <w:r w:rsidR="00F51740">
              <w:rPr>
                <w:rFonts w:ascii="Times New Roman" w:eastAsia="Times New Roman" w:hAnsi="Times New Roman" w:cs="Times New Roman"/>
                <w:lang w:eastAsia="sv-SE"/>
              </w:rPr>
              <w:t>,</w:t>
            </w: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424 (98.7%)</w:t>
            </w:r>
          </w:p>
        </w:tc>
        <w:tc>
          <w:tcPr>
            <w:tcW w:w="1166" w:type="dxa"/>
          </w:tcPr>
          <w:p w14:paraId="5D20D86B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501B79BB" w14:textId="63EACB2A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4,054 (99.3%)</w:t>
            </w:r>
          </w:p>
        </w:tc>
        <w:tc>
          <w:tcPr>
            <w:tcW w:w="1843" w:type="dxa"/>
          </w:tcPr>
          <w:p w14:paraId="4919D43F" w14:textId="3D03E923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8</w:t>
            </w:r>
            <w:r w:rsidR="00F51740">
              <w:rPr>
                <w:rFonts w:ascii="Times New Roman" w:eastAsia="Times New Roman" w:hAnsi="Times New Roman" w:cs="Times New Roman"/>
                <w:lang w:eastAsia="sv-SE"/>
              </w:rPr>
              <w:t>,</w:t>
            </w: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521 (98.7%)</w:t>
            </w:r>
          </w:p>
        </w:tc>
        <w:tc>
          <w:tcPr>
            <w:tcW w:w="1166" w:type="dxa"/>
          </w:tcPr>
          <w:p w14:paraId="7EF06281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4A0A" w14:paraId="1AF45E83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204E234" w14:textId="77777777" w:rsidR="001241D3" w:rsidRDefault="001241D3" w:rsidP="001241D3">
            <w:pPr>
              <w:rPr>
                <w:lang w:val="en-US"/>
              </w:rPr>
            </w:pPr>
          </w:p>
        </w:tc>
        <w:tc>
          <w:tcPr>
            <w:tcW w:w="2496" w:type="dxa"/>
          </w:tcPr>
          <w:p w14:paraId="10668A82" w14:textId="70C1C9DB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</w:p>
        </w:tc>
        <w:tc>
          <w:tcPr>
            <w:tcW w:w="1850" w:type="dxa"/>
          </w:tcPr>
          <w:p w14:paraId="48DC57BF" w14:textId="48BE0BF8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73 (0.7%)</w:t>
            </w:r>
          </w:p>
        </w:tc>
        <w:tc>
          <w:tcPr>
            <w:tcW w:w="1749" w:type="dxa"/>
          </w:tcPr>
          <w:p w14:paraId="481F25E9" w14:textId="3DDDFEF6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,329 (1.3%)</w:t>
            </w:r>
          </w:p>
        </w:tc>
        <w:tc>
          <w:tcPr>
            <w:tcW w:w="1166" w:type="dxa"/>
          </w:tcPr>
          <w:p w14:paraId="6DFE2838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4A59DE9C" w14:textId="0B228915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29 (0.7%)</w:t>
            </w:r>
          </w:p>
        </w:tc>
        <w:tc>
          <w:tcPr>
            <w:tcW w:w="1843" w:type="dxa"/>
          </w:tcPr>
          <w:p w14:paraId="74BDE0A8" w14:textId="46F19E1B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249 (1.3%)</w:t>
            </w:r>
          </w:p>
        </w:tc>
        <w:tc>
          <w:tcPr>
            <w:tcW w:w="1166" w:type="dxa"/>
          </w:tcPr>
          <w:p w14:paraId="33609301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4A0A" w14:paraId="1F5EF1EC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BDA9691" w14:textId="5C60C1BB" w:rsidR="001241D3" w:rsidRDefault="001241D3" w:rsidP="001241D3">
            <w:pPr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2496" w:type="dxa"/>
          </w:tcPr>
          <w:p w14:paraId="7BCEFD62" w14:textId="0F928E17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Unilateral oo</w:t>
            </w:r>
            <w:r w:rsidR="00C12A91">
              <w:rPr>
                <w:rFonts w:ascii="Times New Roman" w:eastAsia="Times New Roman" w:hAnsi="Times New Roman" w:cs="Times New Roman"/>
                <w:lang w:eastAsia="sv-SE"/>
              </w:rPr>
              <w:t>ph</w:t>
            </w: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orectom</w:t>
            </w:r>
            <w:r w:rsidR="000709E5" w:rsidRPr="000709E5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1850" w:type="dxa"/>
          </w:tcPr>
          <w:p w14:paraId="4EDB8818" w14:textId="12AE336D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49" w:type="dxa"/>
          </w:tcPr>
          <w:p w14:paraId="5700E559" w14:textId="5C1AFECF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6" w:type="dxa"/>
          </w:tcPr>
          <w:p w14:paraId="586B5EFF" w14:textId="57B20793" w:rsidR="001241D3" w:rsidRP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  <w:r w:rsidR="00626258">
              <w:rPr>
                <w:rFonts w:ascii="Times New Roman" w:eastAsia="Times New Roman" w:hAnsi="Times New Roman" w:cs="Times New Roman"/>
                <w:lang w:eastAsia="sv-SE"/>
              </w:rPr>
              <w:t>***</w:t>
            </w:r>
          </w:p>
        </w:tc>
        <w:tc>
          <w:tcPr>
            <w:tcW w:w="1843" w:type="dxa"/>
          </w:tcPr>
          <w:p w14:paraId="2A284A69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66BB5597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6" w:type="dxa"/>
          </w:tcPr>
          <w:p w14:paraId="3BCF6B94" w14:textId="275F5FFE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  <w:r w:rsidR="00626258">
              <w:rPr>
                <w:rFonts w:ascii="Times New Roman" w:eastAsia="Times New Roman" w:hAnsi="Times New Roman" w:cs="Times New Roman"/>
                <w:lang w:eastAsia="sv-SE"/>
              </w:rPr>
              <w:t>***</w:t>
            </w:r>
          </w:p>
        </w:tc>
      </w:tr>
      <w:tr w:rsidR="00DC4A0A" w14:paraId="623BE259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873A674" w14:textId="77777777" w:rsidR="001241D3" w:rsidRDefault="001241D3" w:rsidP="001241D3">
            <w:pPr>
              <w:rPr>
                <w:lang w:val="en-US"/>
              </w:rPr>
            </w:pPr>
          </w:p>
        </w:tc>
        <w:tc>
          <w:tcPr>
            <w:tcW w:w="2496" w:type="dxa"/>
          </w:tcPr>
          <w:p w14:paraId="27C58111" w14:textId="60001CB8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No</w:t>
            </w:r>
          </w:p>
        </w:tc>
        <w:tc>
          <w:tcPr>
            <w:tcW w:w="1850" w:type="dxa"/>
          </w:tcPr>
          <w:p w14:paraId="5EF5233E" w14:textId="0F45C54D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9,550 (91.2%)</w:t>
            </w:r>
          </w:p>
        </w:tc>
        <w:tc>
          <w:tcPr>
            <w:tcW w:w="1749" w:type="dxa"/>
          </w:tcPr>
          <w:p w14:paraId="7D55F8F5" w14:textId="5E215EC1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01</w:t>
            </w:r>
            <w:r w:rsidR="00F51740">
              <w:rPr>
                <w:rFonts w:ascii="Times New Roman" w:eastAsia="Times New Roman" w:hAnsi="Times New Roman" w:cs="Times New Roman"/>
                <w:lang w:eastAsia="sv-SE"/>
              </w:rPr>
              <w:t>,</w:t>
            </w: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658 (99.9%)</w:t>
            </w:r>
          </w:p>
        </w:tc>
        <w:tc>
          <w:tcPr>
            <w:tcW w:w="1166" w:type="dxa"/>
          </w:tcPr>
          <w:p w14:paraId="663CBD5F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4339D4C8" w14:textId="72730BD0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3,281 (90.9%)</w:t>
            </w:r>
          </w:p>
        </w:tc>
        <w:tc>
          <w:tcPr>
            <w:tcW w:w="1843" w:type="dxa"/>
          </w:tcPr>
          <w:p w14:paraId="1CA4CC62" w14:textId="00DAC486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8</w:t>
            </w:r>
            <w:r w:rsidR="00F51740">
              <w:rPr>
                <w:rFonts w:ascii="Times New Roman" w:eastAsia="Times New Roman" w:hAnsi="Times New Roman" w:cs="Times New Roman"/>
                <w:lang w:eastAsia="sv-SE"/>
              </w:rPr>
              <w:t>,</w:t>
            </w: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760 (99.9%)</w:t>
            </w:r>
          </w:p>
        </w:tc>
        <w:tc>
          <w:tcPr>
            <w:tcW w:w="1166" w:type="dxa"/>
          </w:tcPr>
          <w:p w14:paraId="79418944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4A0A" w14:paraId="08017A79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E6758DC" w14:textId="77777777" w:rsidR="001241D3" w:rsidRDefault="001241D3" w:rsidP="001241D3">
            <w:pPr>
              <w:rPr>
                <w:lang w:val="en-US"/>
              </w:rPr>
            </w:pPr>
          </w:p>
        </w:tc>
        <w:tc>
          <w:tcPr>
            <w:tcW w:w="2496" w:type="dxa"/>
          </w:tcPr>
          <w:p w14:paraId="4DC8B24F" w14:textId="59D70986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</w:p>
        </w:tc>
        <w:tc>
          <w:tcPr>
            <w:tcW w:w="1850" w:type="dxa"/>
          </w:tcPr>
          <w:p w14:paraId="276D57FE" w14:textId="43DD630F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919 (8.8%)</w:t>
            </w:r>
          </w:p>
        </w:tc>
        <w:tc>
          <w:tcPr>
            <w:tcW w:w="1749" w:type="dxa"/>
          </w:tcPr>
          <w:p w14:paraId="28D57634" w14:textId="1F2E0A72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95 (0.1%)</w:t>
            </w:r>
          </w:p>
        </w:tc>
        <w:tc>
          <w:tcPr>
            <w:tcW w:w="1166" w:type="dxa"/>
          </w:tcPr>
          <w:p w14:paraId="202474F2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31A72967" w14:textId="05DFD76C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373 (9.1%)</w:t>
            </w:r>
          </w:p>
        </w:tc>
        <w:tc>
          <w:tcPr>
            <w:tcW w:w="1843" w:type="dxa"/>
          </w:tcPr>
          <w:p w14:paraId="74EC24D0" w14:textId="77580F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0 (0.1%)</w:t>
            </w:r>
          </w:p>
        </w:tc>
        <w:tc>
          <w:tcPr>
            <w:tcW w:w="1166" w:type="dxa"/>
          </w:tcPr>
          <w:p w14:paraId="224D3BF2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4A0A" w14:paraId="6AFEC2E9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BC43957" w14:textId="06F5120E" w:rsidR="001241D3" w:rsidRDefault="001241D3" w:rsidP="001241D3">
            <w:pPr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2496" w:type="dxa"/>
          </w:tcPr>
          <w:p w14:paraId="71D8A016" w14:textId="4A1DF013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Death</w:t>
            </w:r>
          </w:p>
        </w:tc>
        <w:tc>
          <w:tcPr>
            <w:tcW w:w="1850" w:type="dxa"/>
          </w:tcPr>
          <w:p w14:paraId="1E8251E6" w14:textId="15EFD4DD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49" w:type="dxa"/>
          </w:tcPr>
          <w:p w14:paraId="088C993C" w14:textId="12490274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6" w:type="dxa"/>
          </w:tcPr>
          <w:p w14:paraId="14DF3A83" w14:textId="11F57C85" w:rsidR="001241D3" w:rsidRP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  <w:r w:rsidR="00626258">
              <w:rPr>
                <w:rFonts w:ascii="Times New Roman" w:eastAsia="Times New Roman" w:hAnsi="Times New Roman" w:cs="Times New Roman"/>
                <w:lang w:eastAsia="sv-SE"/>
              </w:rPr>
              <w:t>***</w:t>
            </w:r>
          </w:p>
        </w:tc>
        <w:tc>
          <w:tcPr>
            <w:tcW w:w="1843" w:type="dxa"/>
          </w:tcPr>
          <w:p w14:paraId="52D47168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3B0F7700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6" w:type="dxa"/>
          </w:tcPr>
          <w:p w14:paraId="5B551B22" w14:textId="184E454B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  <w:r w:rsidR="00626258">
              <w:rPr>
                <w:rFonts w:ascii="Times New Roman" w:eastAsia="Times New Roman" w:hAnsi="Times New Roman" w:cs="Times New Roman"/>
                <w:lang w:eastAsia="sv-SE"/>
              </w:rPr>
              <w:t>***</w:t>
            </w:r>
          </w:p>
        </w:tc>
      </w:tr>
      <w:tr w:rsidR="00DC4A0A" w14:paraId="4DE1CD75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A88637F" w14:textId="77777777" w:rsidR="001241D3" w:rsidRDefault="001241D3" w:rsidP="001241D3">
            <w:pPr>
              <w:rPr>
                <w:lang w:val="en-US"/>
              </w:rPr>
            </w:pPr>
          </w:p>
        </w:tc>
        <w:tc>
          <w:tcPr>
            <w:tcW w:w="2496" w:type="dxa"/>
          </w:tcPr>
          <w:p w14:paraId="6D5DECE7" w14:textId="798FDA45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No</w:t>
            </w:r>
          </w:p>
        </w:tc>
        <w:tc>
          <w:tcPr>
            <w:tcW w:w="1850" w:type="dxa"/>
          </w:tcPr>
          <w:p w14:paraId="47565E17" w14:textId="50317DBA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0,041 (95.9%)</w:t>
            </w:r>
          </w:p>
        </w:tc>
        <w:tc>
          <w:tcPr>
            <w:tcW w:w="1749" w:type="dxa"/>
          </w:tcPr>
          <w:p w14:paraId="57648214" w14:textId="5CE676C3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99</w:t>
            </w:r>
            <w:r w:rsidR="00F51740">
              <w:rPr>
                <w:rFonts w:ascii="Times New Roman" w:eastAsia="Times New Roman" w:hAnsi="Times New Roman" w:cs="Times New Roman"/>
                <w:lang w:eastAsia="sv-SE"/>
              </w:rPr>
              <w:t>,</w:t>
            </w: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892 (98.2%)</w:t>
            </w:r>
          </w:p>
        </w:tc>
        <w:tc>
          <w:tcPr>
            <w:tcW w:w="1166" w:type="dxa"/>
          </w:tcPr>
          <w:p w14:paraId="45DF1E6B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1B9ED0F4" w14:textId="2F6074E2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3,874 (94.9%)</w:t>
            </w:r>
          </w:p>
        </w:tc>
        <w:tc>
          <w:tcPr>
            <w:tcW w:w="1843" w:type="dxa"/>
          </w:tcPr>
          <w:p w14:paraId="36C2F190" w14:textId="1FFE3FEE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8</w:t>
            </w:r>
            <w:r w:rsidR="00F51740">
              <w:rPr>
                <w:rFonts w:ascii="Times New Roman" w:eastAsia="Times New Roman" w:hAnsi="Times New Roman" w:cs="Times New Roman"/>
                <w:lang w:eastAsia="sv-SE"/>
              </w:rPr>
              <w:t>,</w:t>
            </w: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363 (97.8%)</w:t>
            </w:r>
          </w:p>
        </w:tc>
        <w:tc>
          <w:tcPr>
            <w:tcW w:w="1166" w:type="dxa"/>
          </w:tcPr>
          <w:p w14:paraId="6FBA01BE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4A0A" w14:paraId="63D9B6F8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A93F005" w14:textId="77777777" w:rsidR="001241D3" w:rsidRDefault="001241D3" w:rsidP="001241D3">
            <w:pPr>
              <w:rPr>
                <w:lang w:val="en-US"/>
              </w:rPr>
            </w:pPr>
          </w:p>
        </w:tc>
        <w:tc>
          <w:tcPr>
            <w:tcW w:w="2496" w:type="dxa"/>
          </w:tcPr>
          <w:p w14:paraId="486BECF2" w14:textId="1EB59350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</w:p>
        </w:tc>
        <w:tc>
          <w:tcPr>
            <w:tcW w:w="1850" w:type="dxa"/>
          </w:tcPr>
          <w:p w14:paraId="6F6DE6CA" w14:textId="004506BB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428 (4.1%)</w:t>
            </w:r>
          </w:p>
        </w:tc>
        <w:tc>
          <w:tcPr>
            <w:tcW w:w="1749" w:type="dxa"/>
          </w:tcPr>
          <w:p w14:paraId="663BBC48" w14:textId="570EB2ED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,861 (1.8%)</w:t>
            </w:r>
          </w:p>
        </w:tc>
        <w:tc>
          <w:tcPr>
            <w:tcW w:w="1166" w:type="dxa"/>
          </w:tcPr>
          <w:p w14:paraId="1CB2FB63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1962C7A7" w14:textId="5F5EF676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209 (5.1%)</w:t>
            </w:r>
          </w:p>
        </w:tc>
        <w:tc>
          <w:tcPr>
            <w:tcW w:w="1843" w:type="dxa"/>
          </w:tcPr>
          <w:p w14:paraId="7D921E77" w14:textId="5921FB89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407 (2.2%)</w:t>
            </w:r>
          </w:p>
        </w:tc>
        <w:tc>
          <w:tcPr>
            <w:tcW w:w="1166" w:type="dxa"/>
          </w:tcPr>
          <w:p w14:paraId="69A7C266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4A0A" w14:paraId="49E8DDEF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24D21DC" w14:textId="0AC3390B" w:rsidR="001241D3" w:rsidRDefault="001241D3" w:rsidP="001241D3">
            <w:pPr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2496" w:type="dxa"/>
          </w:tcPr>
          <w:p w14:paraId="5418BFA0" w14:textId="2ACBB0B0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Endometriosis</w:t>
            </w:r>
          </w:p>
        </w:tc>
        <w:tc>
          <w:tcPr>
            <w:tcW w:w="1850" w:type="dxa"/>
          </w:tcPr>
          <w:p w14:paraId="547C3AA2" w14:textId="44BD539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49" w:type="dxa"/>
          </w:tcPr>
          <w:p w14:paraId="3CE24D11" w14:textId="6806D628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6" w:type="dxa"/>
          </w:tcPr>
          <w:p w14:paraId="50B35473" w14:textId="2E59E889" w:rsidR="001241D3" w:rsidRP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  <w:r w:rsidR="00626258">
              <w:rPr>
                <w:rFonts w:ascii="Times New Roman" w:eastAsia="Times New Roman" w:hAnsi="Times New Roman" w:cs="Times New Roman"/>
                <w:lang w:eastAsia="sv-SE"/>
              </w:rPr>
              <w:t>***</w:t>
            </w:r>
          </w:p>
        </w:tc>
        <w:tc>
          <w:tcPr>
            <w:tcW w:w="1843" w:type="dxa"/>
          </w:tcPr>
          <w:p w14:paraId="0ABBA05D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5B03C86E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6" w:type="dxa"/>
          </w:tcPr>
          <w:p w14:paraId="3B2D0A17" w14:textId="0B79FE82" w:rsidR="001241D3" w:rsidRP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  <w:r w:rsidR="00626258">
              <w:rPr>
                <w:rFonts w:ascii="Times New Roman" w:eastAsia="Times New Roman" w:hAnsi="Times New Roman" w:cs="Times New Roman"/>
                <w:lang w:eastAsia="sv-SE"/>
              </w:rPr>
              <w:t>***</w:t>
            </w:r>
          </w:p>
        </w:tc>
      </w:tr>
      <w:tr w:rsidR="00DC4A0A" w14:paraId="309DFFED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59701E7" w14:textId="77777777" w:rsidR="001241D3" w:rsidRDefault="001241D3" w:rsidP="001241D3">
            <w:pPr>
              <w:rPr>
                <w:lang w:val="en-US"/>
              </w:rPr>
            </w:pPr>
          </w:p>
        </w:tc>
        <w:tc>
          <w:tcPr>
            <w:tcW w:w="2496" w:type="dxa"/>
          </w:tcPr>
          <w:p w14:paraId="0D30B9DC" w14:textId="7AAE2BAA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No</w:t>
            </w:r>
          </w:p>
        </w:tc>
        <w:tc>
          <w:tcPr>
            <w:tcW w:w="1850" w:type="dxa"/>
          </w:tcPr>
          <w:p w14:paraId="2156F694" w14:textId="0042DCAD" w:rsidR="001241D3" w:rsidRP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8,542 (81.6%)</w:t>
            </w:r>
          </w:p>
        </w:tc>
        <w:tc>
          <w:tcPr>
            <w:tcW w:w="1749" w:type="dxa"/>
          </w:tcPr>
          <w:p w14:paraId="203E5473" w14:textId="5BE38A13" w:rsidR="001241D3" w:rsidRP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01</w:t>
            </w:r>
            <w:r w:rsidR="00F51740">
              <w:rPr>
                <w:rFonts w:ascii="Times New Roman" w:eastAsia="Times New Roman" w:hAnsi="Times New Roman" w:cs="Times New Roman"/>
                <w:lang w:eastAsia="sv-SE"/>
              </w:rPr>
              <w:t>,</w:t>
            </w: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423 (99.7%)</w:t>
            </w:r>
          </w:p>
        </w:tc>
        <w:tc>
          <w:tcPr>
            <w:tcW w:w="1166" w:type="dxa"/>
          </w:tcPr>
          <w:p w14:paraId="123A7A99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687E099C" w14:textId="6763D22A" w:rsidR="001241D3" w:rsidRP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3,138 (76.9%)</w:t>
            </w:r>
          </w:p>
        </w:tc>
        <w:tc>
          <w:tcPr>
            <w:tcW w:w="1843" w:type="dxa"/>
          </w:tcPr>
          <w:p w14:paraId="46439132" w14:textId="52A48A84" w:rsidR="001241D3" w:rsidRP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8</w:t>
            </w:r>
            <w:r w:rsidR="00F51740">
              <w:rPr>
                <w:rFonts w:ascii="Times New Roman" w:eastAsia="Times New Roman" w:hAnsi="Times New Roman" w:cs="Times New Roman"/>
                <w:lang w:eastAsia="sv-SE"/>
              </w:rPr>
              <w:t>,</w:t>
            </w: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737 (99.8%)</w:t>
            </w:r>
          </w:p>
        </w:tc>
        <w:tc>
          <w:tcPr>
            <w:tcW w:w="1166" w:type="dxa"/>
          </w:tcPr>
          <w:p w14:paraId="2925F7BE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4A0A" w14:paraId="6912C128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8700103" w14:textId="5D2FB86E" w:rsidR="001241D3" w:rsidRDefault="001241D3" w:rsidP="001241D3">
            <w:pPr>
              <w:rPr>
                <w:lang w:val="en-US"/>
              </w:rPr>
            </w:pPr>
          </w:p>
        </w:tc>
        <w:tc>
          <w:tcPr>
            <w:tcW w:w="2496" w:type="dxa"/>
          </w:tcPr>
          <w:p w14:paraId="3BE3A8BB" w14:textId="3F174490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</w:p>
        </w:tc>
        <w:tc>
          <w:tcPr>
            <w:tcW w:w="1850" w:type="dxa"/>
          </w:tcPr>
          <w:p w14:paraId="27CCE334" w14:textId="41D2E20C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,927 (18.4%)</w:t>
            </w:r>
          </w:p>
        </w:tc>
        <w:tc>
          <w:tcPr>
            <w:tcW w:w="1749" w:type="dxa"/>
          </w:tcPr>
          <w:p w14:paraId="7A35107D" w14:textId="3DBF313C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330 (0.3%)</w:t>
            </w:r>
          </w:p>
        </w:tc>
        <w:tc>
          <w:tcPr>
            <w:tcW w:w="1166" w:type="dxa"/>
          </w:tcPr>
          <w:p w14:paraId="60C67A01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39435619" w14:textId="0B89EBFE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945 (23.1%)</w:t>
            </w:r>
          </w:p>
        </w:tc>
        <w:tc>
          <w:tcPr>
            <w:tcW w:w="1843" w:type="dxa"/>
          </w:tcPr>
          <w:p w14:paraId="674ADFD6" w14:textId="1762558F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33 (0.2%)</w:t>
            </w:r>
          </w:p>
        </w:tc>
        <w:tc>
          <w:tcPr>
            <w:tcW w:w="1166" w:type="dxa"/>
          </w:tcPr>
          <w:p w14:paraId="3E79FE04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4A0A" w14:paraId="6AA6850A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F891658" w14:textId="323785A6" w:rsidR="001241D3" w:rsidRDefault="001241D3" w:rsidP="001241D3">
            <w:pPr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2496" w:type="dxa"/>
          </w:tcPr>
          <w:p w14:paraId="192AD648" w14:textId="3C5A6E1C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Previous infertility</w:t>
            </w:r>
          </w:p>
        </w:tc>
        <w:tc>
          <w:tcPr>
            <w:tcW w:w="1850" w:type="dxa"/>
          </w:tcPr>
          <w:p w14:paraId="1B6B575C" w14:textId="73024F5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49" w:type="dxa"/>
          </w:tcPr>
          <w:p w14:paraId="000317AD" w14:textId="42CAA3FF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6" w:type="dxa"/>
          </w:tcPr>
          <w:p w14:paraId="11B0049E" w14:textId="0EF445D2" w:rsidR="001241D3" w:rsidRP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  <w:r w:rsidR="00626258">
              <w:rPr>
                <w:rFonts w:ascii="Times New Roman" w:eastAsia="Times New Roman" w:hAnsi="Times New Roman" w:cs="Times New Roman"/>
                <w:lang w:eastAsia="sv-SE"/>
              </w:rPr>
              <w:t>***</w:t>
            </w:r>
          </w:p>
        </w:tc>
        <w:tc>
          <w:tcPr>
            <w:tcW w:w="1843" w:type="dxa"/>
          </w:tcPr>
          <w:p w14:paraId="28ADE0CA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3195804F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6" w:type="dxa"/>
          </w:tcPr>
          <w:p w14:paraId="4F682D81" w14:textId="46E7DF5D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  <w:r w:rsidR="00626258">
              <w:rPr>
                <w:rFonts w:ascii="Times New Roman" w:eastAsia="Times New Roman" w:hAnsi="Times New Roman" w:cs="Times New Roman"/>
                <w:lang w:eastAsia="sv-SE"/>
              </w:rPr>
              <w:t>***</w:t>
            </w:r>
          </w:p>
        </w:tc>
      </w:tr>
      <w:tr w:rsidR="00DC4A0A" w14:paraId="1D60AF9B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14ACA9F" w14:textId="77777777" w:rsidR="001241D3" w:rsidRDefault="001241D3" w:rsidP="001241D3">
            <w:pPr>
              <w:rPr>
                <w:lang w:val="en-US"/>
              </w:rPr>
            </w:pPr>
          </w:p>
        </w:tc>
        <w:tc>
          <w:tcPr>
            <w:tcW w:w="2496" w:type="dxa"/>
          </w:tcPr>
          <w:p w14:paraId="7D4BDE25" w14:textId="4C67ACAC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No</w:t>
            </w:r>
          </w:p>
        </w:tc>
        <w:tc>
          <w:tcPr>
            <w:tcW w:w="1850" w:type="dxa"/>
          </w:tcPr>
          <w:p w14:paraId="62962DF8" w14:textId="57B15D50" w:rsidR="001241D3" w:rsidRP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9,846 (94.0%)</w:t>
            </w:r>
          </w:p>
        </w:tc>
        <w:tc>
          <w:tcPr>
            <w:tcW w:w="1749" w:type="dxa"/>
          </w:tcPr>
          <w:p w14:paraId="366E7F1A" w14:textId="5F4D921D" w:rsidR="001241D3" w:rsidRP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98</w:t>
            </w:r>
            <w:r w:rsidR="00F51740">
              <w:rPr>
                <w:rFonts w:ascii="Times New Roman" w:eastAsia="Times New Roman" w:hAnsi="Times New Roman" w:cs="Times New Roman"/>
                <w:lang w:eastAsia="sv-SE"/>
              </w:rPr>
              <w:t>,</w:t>
            </w: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241 (96.5%)</w:t>
            </w:r>
          </w:p>
        </w:tc>
        <w:tc>
          <w:tcPr>
            <w:tcW w:w="1166" w:type="dxa"/>
          </w:tcPr>
          <w:p w14:paraId="480ED386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7BD595AA" w14:textId="0AF6CDA8" w:rsidR="001241D3" w:rsidRP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3,623 (88.7%)</w:t>
            </w:r>
          </w:p>
        </w:tc>
        <w:tc>
          <w:tcPr>
            <w:tcW w:w="1843" w:type="dxa"/>
          </w:tcPr>
          <w:p w14:paraId="4BDBA0BB" w14:textId="44748AFF" w:rsidR="001241D3" w:rsidRP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4</w:t>
            </w:r>
            <w:r w:rsidR="00F51740">
              <w:rPr>
                <w:rFonts w:ascii="Times New Roman" w:eastAsia="Times New Roman" w:hAnsi="Times New Roman" w:cs="Times New Roman"/>
                <w:lang w:eastAsia="sv-SE"/>
              </w:rPr>
              <w:t>,</w:t>
            </w: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682 (78.2%)</w:t>
            </w:r>
          </w:p>
        </w:tc>
        <w:tc>
          <w:tcPr>
            <w:tcW w:w="1166" w:type="dxa"/>
          </w:tcPr>
          <w:p w14:paraId="43B1F715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4A0A" w14:paraId="47FE5EF2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13D9205" w14:textId="77777777" w:rsidR="001241D3" w:rsidRDefault="001241D3" w:rsidP="001241D3">
            <w:pPr>
              <w:rPr>
                <w:lang w:val="en-US"/>
              </w:rPr>
            </w:pPr>
          </w:p>
        </w:tc>
        <w:tc>
          <w:tcPr>
            <w:tcW w:w="2496" w:type="dxa"/>
          </w:tcPr>
          <w:p w14:paraId="521792F2" w14:textId="156B1B0A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</w:p>
        </w:tc>
        <w:tc>
          <w:tcPr>
            <w:tcW w:w="1850" w:type="dxa"/>
          </w:tcPr>
          <w:p w14:paraId="6D6D328A" w14:textId="2E3CB434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623 (6.0%)</w:t>
            </w:r>
          </w:p>
        </w:tc>
        <w:tc>
          <w:tcPr>
            <w:tcW w:w="1749" w:type="dxa"/>
          </w:tcPr>
          <w:p w14:paraId="1138D62A" w14:textId="6952BB28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3,512 (3.5%)</w:t>
            </w:r>
          </w:p>
        </w:tc>
        <w:tc>
          <w:tcPr>
            <w:tcW w:w="1166" w:type="dxa"/>
          </w:tcPr>
          <w:p w14:paraId="4C7CD0D0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6B63A74F" w14:textId="2A835E1D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460 (11.3%)</w:t>
            </w:r>
          </w:p>
        </w:tc>
        <w:tc>
          <w:tcPr>
            <w:tcW w:w="1843" w:type="dxa"/>
          </w:tcPr>
          <w:p w14:paraId="6916632E" w14:textId="502F8CD5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4,088 (21.8%)</w:t>
            </w:r>
          </w:p>
        </w:tc>
        <w:tc>
          <w:tcPr>
            <w:tcW w:w="1166" w:type="dxa"/>
          </w:tcPr>
          <w:p w14:paraId="1AE7C1B1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4A0A" w14:paraId="3F89FBAF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48D33DF" w14:textId="2B7B3F48" w:rsidR="001241D3" w:rsidRDefault="001241D3" w:rsidP="001241D3">
            <w:pPr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2496" w:type="dxa"/>
          </w:tcPr>
          <w:p w14:paraId="380BB034" w14:textId="41F20E1F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  <w:r w:rsidR="000709E5" w:rsidRPr="000709E5">
              <w:rPr>
                <w:rFonts w:ascii="Times New Roman" w:eastAsia="Times New Roman" w:hAnsi="Times New Roman" w:cs="Times New Roman"/>
                <w:lang w:eastAsia="sv-SE"/>
              </w:rPr>
              <w:t>umbe</w:t>
            </w: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r of children</w:t>
            </w:r>
          </w:p>
        </w:tc>
        <w:tc>
          <w:tcPr>
            <w:tcW w:w="1850" w:type="dxa"/>
          </w:tcPr>
          <w:p w14:paraId="33738B97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49" w:type="dxa"/>
          </w:tcPr>
          <w:p w14:paraId="72BEEB61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6" w:type="dxa"/>
          </w:tcPr>
          <w:p w14:paraId="2158EC0A" w14:textId="2DB14233" w:rsidR="001241D3" w:rsidRP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  <w:r w:rsidR="00626258">
              <w:rPr>
                <w:rFonts w:ascii="Times New Roman" w:eastAsia="Times New Roman" w:hAnsi="Times New Roman" w:cs="Times New Roman"/>
                <w:lang w:eastAsia="sv-SE"/>
              </w:rPr>
              <w:t>***</w:t>
            </w:r>
          </w:p>
        </w:tc>
        <w:tc>
          <w:tcPr>
            <w:tcW w:w="1843" w:type="dxa"/>
          </w:tcPr>
          <w:p w14:paraId="6B640296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76C43537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6" w:type="dxa"/>
          </w:tcPr>
          <w:p w14:paraId="603A8194" w14:textId="296A9EBC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  <w:r w:rsidR="00626258">
              <w:rPr>
                <w:rFonts w:ascii="Times New Roman" w:eastAsia="Times New Roman" w:hAnsi="Times New Roman" w:cs="Times New Roman"/>
                <w:lang w:eastAsia="sv-SE"/>
              </w:rPr>
              <w:t>***</w:t>
            </w:r>
          </w:p>
        </w:tc>
      </w:tr>
      <w:tr w:rsidR="00DC4A0A" w14:paraId="092AD629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B893826" w14:textId="77777777" w:rsidR="001241D3" w:rsidRDefault="001241D3" w:rsidP="001241D3">
            <w:pPr>
              <w:rPr>
                <w:lang w:val="en-US"/>
              </w:rPr>
            </w:pPr>
          </w:p>
        </w:tc>
        <w:tc>
          <w:tcPr>
            <w:tcW w:w="2496" w:type="dxa"/>
          </w:tcPr>
          <w:p w14:paraId="4A3BDFE6" w14:textId="4B44406D" w:rsidR="001241D3" w:rsidRPr="000709E5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09E5">
              <w:rPr>
                <w:rFonts w:ascii="Times New Roman" w:eastAsia="Times New Roman" w:hAnsi="Times New Roman" w:cs="Times New Roman"/>
                <w:lang w:eastAsia="sv-SE"/>
              </w:rPr>
              <w:t>=&gt;3</w:t>
            </w:r>
          </w:p>
        </w:tc>
        <w:tc>
          <w:tcPr>
            <w:tcW w:w="1850" w:type="dxa"/>
          </w:tcPr>
          <w:p w14:paraId="76094914" w14:textId="02D9980D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434 (4.1%)</w:t>
            </w:r>
          </w:p>
        </w:tc>
        <w:tc>
          <w:tcPr>
            <w:tcW w:w="1749" w:type="dxa"/>
          </w:tcPr>
          <w:p w14:paraId="5D456BE4" w14:textId="70AAE4A4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4,490 (4.4%)</w:t>
            </w:r>
          </w:p>
        </w:tc>
        <w:tc>
          <w:tcPr>
            <w:tcW w:w="1166" w:type="dxa"/>
          </w:tcPr>
          <w:p w14:paraId="4B48EBC2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47895AD3" w14:textId="051FA7B9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363 (8.9%)</w:t>
            </w:r>
          </w:p>
        </w:tc>
        <w:tc>
          <w:tcPr>
            <w:tcW w:w="1843" w:type="dxa"/>
          </w:tcPr>
          <w:p w14:paraId="7B6E3953" w14:textId="2A721088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2,982 (15.9%)</w:t>
            </w:r>
          </w:p>
        </w:tc>
        <w:tc>
          <w:tcPr>
            <w:tcW w:w="1166" w:type="dxa"/>
          </w:tcPr>
          <w:p w14:paraId="4E9A1BD7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4A0A" w14:paraId="22274046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B668835" w14:textId="52734718" w:rsidR="001241D3" w:rsidRDefault="001241D3" w:rsidP="001241D3">
            <w:pPr>
              <w:rPr>
                <w:lang w:val="en-US"/>
              </w:rPr>
            </w:pPr>
          </w:p>
        </w:tc>
        <w:tc>
          <w:tcPr>
            <w:tcW w:w="2496" w:type="dxa"/>
          </w:tcPr>
          <w:p w14:paraId="378444A1" w14:textId="1468762F" w:rsidR="001241D3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850" w:type="dxa"/>
          </w:tcPr>
          <w:p w14:paraId="68499320" w14:textId="643F7A9D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7,804 (74.5%)</w:t>
            </w:r>
          </w:p>
        </w:tc>
        <w:tc>
          <w:tcPr>
            <w:tcW w:w="1749" w:type="dxa"/>
          </w:tcPr>
          <w:p w14:paraId="699E2D21" w14:textId="05E51020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72</w:t>
            </w:r>
            <w:r w:rsidR="00F51740">
              <w:rPr>
                <w:rFonts w:ascii="Times New Roman" w:eastAsia="Times New Roman" w:hAnsi="Times New Roman" w:cs="Times New Roman"/>
                <w:lang w:eastAsia="sv-SE"/>
              </w:rPr>
              <w:t>,</w:t>
            </w: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585 (71.3%)</w:t>
            </w:r>
          </w:p>
        </w:tc>
        <w:tc>
          <w:tcPr>
            <w:tcW w:w="1166" w:type="dxa"/>
          </w:tcPr>
          <w:p w14:paraId="74364A83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61D589A3" w14:textId="74F0F0F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2,396 (58.7%)</w:t>
            </w:r>
          </w:p>
        </w:tc>
        <w:tc>
          <w:tcPr>
            <w:tcW w:w="1843" w:type="dxa"/>
          </w:tcPr>
          <w:p w14:paraId="580E0A68" w14:textId="5A5934E8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6,381 (34.0%)</w:t>
            </w:r>
          </w:p>
        </w:tc>
        <w:tc>
          <w:tcPr>
            <w:tcW w:w="1166" w:type="dxa"/>
          </w:tcPr>
          <w:p w14:paraId="2DB2099B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4A0A" w14:paraId="5E583E65" w14:textId="77777777" w:rsidTr="00C12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6D98369" w14:textId="77777777" w:rsidR="001241D3" w:rsidRDefault="001241D3" w:rsidP="001241D3">
            <w:pPr>
              <w:rPr>
                <w:lang w:val="en-US"/>
              </w:rPr>
            </w:pPr>
          </w:p>
        </w:tc>
        <w:tc>
          <w:tcPr>
            <w:tcW w:w="2496" w:type="dxa"/>
          </w:tcPr>
          <w:p w14:paraId="71934602" w14:textId="068AA1B9" w:rsidR="001241D3" w:rsidRDefault="001241D3" w:rsidP="00124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-2</w:t>
            </w:r>
          </w:p>
        </w:tc>
        <w:tc>
          <w:tcPr>
            <w:tcW w:w="1850" w:type="dxa"/>
          </w:tcPr>
          <w:p w14:paraId="39F1A606" w14:textId="4F0ADF12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2,231 (21.3%)</w:t>
            </w:r>
          </w:p>
        </w:tc>
        <w:tc>
          <w:tcPr>
            <w:tcW w:w="1749" w:type="dxa"/>
          </w:tcPr>
          <w:p w14:paraId="067B1238" w14:textId="38EC333A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24</w:t>
            </w:r>
            <w:r w:rsidR="00F51740">
              <w:rPr>
                <w:rFonts w:ascii="Times New Roman" w:eastAsia="Times New Roman" w:hAnsi="Times New Roman" w:cs="Times New Roman"/>
                <w:lang w:eastAsia="sv-SE"/>
              </w:rPr>
              <w:t>,</w:t>
            </w: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678 (24.3%)</w:t>
            </w:r>
          </w:p>
        </w:tc>
        <w:tc>
          <w:tcPr>
            <w:tcW w:w="1166" w:type="dxa"/>
          </w:tcPr>
          <w:p w14:paraId="3A76A03F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73EE69AD" w14:textId="2B4F87D1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1,324 (32.4%)</w:t>
            </w:r>
          </w:p>
        </w:tc>
        <w:tc>
          <w:tcPr>
            <w:tcW w:w="1843" w:type="dxa"/>
          </w:tcPr>
          <w:p w14:paraId="1C58F50E" w14:textId="251A271B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41D3">
              <w:rPr>
                <w:rFonts w:ascii="Times New Roman" w:eastAsia="Times New Roman" w:hAnsi="Times New Roman" w:cs="Times New Roman"/>
                <w:lang w:eastAsia="sv-SE"/>
              </w:rPr>
              <w:t>9,407 (50.1%)</w:t>
            </w:r>
          </w:p>
        </w:tc>
        <w:tc>
          <w:tcPr>
            <w:tcW w:w="1166" w:type="dxa"/>
          </w:tcPr>
          <w:p w14:paraId="1BBDE072" w14:textId="77777777" w:rsidR="001241D3" w:rsidRDefault="001241D3" w:rsidP="00124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785AAB8D" w14:textId="22DC286C" w:rsidR="00D42FD6" w:rsidRPr="00F51740" w:rsidRDefault="00626258" w:rsidP="00F51740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F51740">
        <w:rPr>
          <w:rFonts w:ascii="Times New Roman" w:hAnsi="Times New Roman" w:cs="Times New Roman"/>
          <w:bCs/>
          <w:lang w:val="en-US"/>
        </w:rPr>
        <w:t>Deaths, n</w:t>
      </w:r>
      <w:r w:rsidR="004869A7" w:rsidRPr="00F51740">
        <w:rPr>
          <w:rFonts w:ascii="Times New Roman" w:hAnsi="Times New Roman" w:cs="Times New Roman"/>
          <w:bCs/>
          <w:lang w:val="en-US"/>
        </w:rPr>
        <w:t>umbe</w:t>
      </w:r>
      <w:r w:rsidRPr="00F51740">
        <w:rPr>
          <w:rFonts w:ascii="Times New Roman" w:hAnsi="Times New Roman" w:cs="Times New Roman"/>
          <w:bCs/>
          <w:lang w:val="en-US"/>
        </w:rPr>
        <w:t>r of children and surgical events post index registered until the age of 46 years of age.</w:t>
      </w:r>
    </w:p>
    <w:p w14:paraId="5CF37036" w14:textId="4A916BE6" w:rsidR="00BF1162" w:rsidRPr="00F51740" w:rsidRDefault="00BF1162" w:rsidP="00F51740">
      <w:pPr>
        <w:spacing w:after="0" w:line="240" w:lineRule="auto"/>
        <w:rPr>
          <w:rFonts w:ascii="Times New Roman" w:hAnsi="Times New Roman" w:cs="Times New Roman"/>
        </w:rPr>
      </w:pPr>
      <w:r w:rsidRPr="00F51740">
        <w:rPr>
          <w:rFonts w:ascii="Times New Roman" w:hAnsi="Times New Roman" w:cs="Times New Roman"/>
          <w:vertAlign w:val="superscript"/>
        </w:rPr>
        <w:t>2</w:t>
      </w:r>
      <w:r w:rsidRPr="00F51740">
        <w:rPr>
          <w:rFonts w:ascii="Times New Roman" w:hAnsi="Times New Roman" w:cs="Times New Roman"/>
        </w:rPr>
        <w:t xml:space="preserve"> Significance as indicated by </w:t>
      </w:r>
      <w:r w:rsidRPr="00F51740">
        <w:rPr>
          <w:rFonts w:ascii="Times New Roman" w:eastAsiaTheme="minorEastAsia" w:hAnsi="Times New Roman" w:cs="Times New Roman"/>
        </w:rPr>
        <w:t>a chi-square test,</w:t>
      </w:r>
      <w:r w:rsidRPr="00F51740">
        <w:rPr>
          <w:rFonts w:ascii="Times New Roman" w:hAnsi="Times New Roman" w:cs="Times New Roman"/>
        </w:rPr>
        <w:t xml:space="preserve"> ns: p&gt;0,05 (Not significant); *: p </w:t>
      </w:r>
      <w:r w:rsidRPr="00F51740">
        <w:rPr>
          <w:rFonts w:ascii="Times New Roman" w:hAnsi="Times New Roman" w:cs="Times New Roman"/>
        </w:rPr>
        <w:sym w:font="Symbol" w:char="F0A3"/>
      </w:r>
      <w:r w:rsidRPr="00F51740">
        <w:rPr>
          <w:rFonts w:ascii="Times New Roman" w:hAnsi="Times New Roman" w:cs="Times New Roman"/>
        </w:rPr>
        <w:t>0</w:t>
      </w:r>
      <w:r w:rsidR="000709E5" w:rsidRPr="00F51740">
        <w:rPr>
          <w:rFonts w:ascii="Times New Roman" w:hAnsi="Times New Roman" w:cs="Times New Roman"/>
        </w:rPr>
        <w:t>.</w:t>
      </w:r>
      <w:r w:rsidRPr="00F51740">
        <w:rPr>
          <w:rFonts w:ascii="Times New Roman" w:hAnsi="Times New Roman" w:cs="Times New Roman"/>
        </w:rPr>
        <w:t xml:space="preserve">05 (Significant); ** p </w:t>
      </w:r>
      <w:r w:rsidRPr="00F51740">
        <w:rPr>
          <w:rFonts w:ascii="Times New Roman" w:hAnsi="Times New Roman" w:cs="Times New Roman"/>
        </w:rPr>
        <w:sym w:font="Symbol" w:char="F0A3"/>
      </w:r>
      <w:r w:rsidRPr="00F51740">
        <w:rPr>
          <w:rFonts w:ascii="Times New Roman" w:hAnsi="Times New Roman" w:cs="Times New Roman"/>
        </w:rPr>
        <w:t>0</w:t>
      </w:r>
      <w:r w:rsidR="000709E5" w:rsidRPr="00F51740">
        <w:rPr>
          <w:rFonts w:ascii="Times New Roman" w:hAnsi="Times New Roman" w:cs="Times New Roman"/>
        </w:rPr>
        <w:t>.</w:t>
      </w:r>
      <w:r w:rsidRPr="00F51740">
        <w:rPr>
          <w:rFonts w:ascii="Times New Roman" w:hAnsi="Times New Roman" w:cs="Times New Roman"/>
        </w:rPr>
        <w:t xml:space="preserve">01 (Highly significant); ***: p </w:t>
      </w:r>
      <w:r w:rsidRPr="00F51740">
        <w:rPr>
          <w:rFonts w:ascii="Times New Roman" w:hAnsi="Times New Roman" w:cs="Times New Roman"/>
        </w:rPr>
        <w:sym w:font="Symbol" w:char="F0A3"/>
      </w:r>
      <w:r w:rsidRPr="00F51740">
        <w:rPr>
          <w:rFonts w:ascii="Times New Roman" w:hAnsi="Times New Roman" w:cs="Times New Roman"/>
        </w:rPr>
        <w:t>0</w:t>
      </w:r>
      <w:r w:rsidR="000709E5" w:rsidRPr="00F51740">
        <w:rPr>
          <w:rFonts w:ascii="Times New Roman" w:hAnsi="Times New Roman" w:cs="Times New Roman"/>
        </w:rPr>
        <w:t>.</w:t>
      </w:r>
      <w:r w:rsidRPr="00F51740">
        <w:rPr>
          <w:rFonts w:ascii="Times New Roman" w:hAnsi="Times New Roman" w:cs="Times New Roman"/>
        </w:rPr>
        <w:t>001 (Highly significant)</w:t>
      </w:r>
    </w:p>
    <w:p w14:paraId="293CC72F" w14:textId="77777777" w:rsidR="00BF1162" w:rsidRDefault="00BF1162" w:rsidP="00D42FD6">
      <w:pPr>
        <w:spacing w:after="160" w:line="259" w:lineRule="auto"/>
        <w:rPr>
          <w:lang w:val="en-US"/>
        </w:rPr>
      </w:pPr>
    </w:p>
    <w:p w14:paraId="7256A13D" w14:textId="7A869830" w:rsidR="00D34D47" w:rsidRPr="00E176EE" w:rsidRDefault="00D42FD6" w:rsidP="00D34D4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7E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176EE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F77E8D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D34D47" w:rsidRPr="00E176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F1162" w:rsidRPr="00E176E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proofErr w:type="gramStart"/>
      <w:r w:rsidR="00BF1162" w:rsidRPr="00E176E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34D47" w:rsidRPr="00E176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="00D34D47"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nsitivity</w:t>
      </w:r>
      <w:proofErr w:type="gramEnd"/>
      <w:r w:rsidR="00D34D47"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</w:t>
      </w:r>
      <w:r w:rsidR="00BF1162"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n t</w:t>
      </w:r>
      <w:r w:rsidR="00D34D47"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>he association between unilateral oophorectomy and</w:t>
      </w:r>
      <w:r w:rsidR="00D34D47" w:rsidRPr="00E176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34D47"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>parity after exclusion of women who had a hysterectomy</w:t>
      </w:r>
      <w:r w:rsidR="00512E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r</w:t>
      </w:r>
      <w:r w:rsidR="00D34D47"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i</w:t>
      </w:r>
      <w:r w:rsidR="00512E23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D34D47"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r unilateral oophorectomy, or </w:t>
      </w:r>
      <w:r w:rsidR="00512E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ho </w:t>
      </w:r>
      <w:r w:rsidR="00D34D47"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>died</w:t>
      </w:r>
      <w:r w:rsidR="00512E23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E176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12E23">
        <w:rPr>
          <w:rFonts w:ascii="Times New Roman" w:hAnsi="Times New Roman" w:cs="Times New Roman"/>
          <w:b/>
          <w:bCs/>
          <w:sz w:val="24"/>
          <w:szCs w:val="24"/>
          <w:lang w:val="en-US"/>
        </w:rPr>
        <w:t>post</w:t>
      </w:r>
      <w:r w:rsidR="00E176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dex</w:t>
      </w:r>
      <w:r w:rsidR="00D34D47"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14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5"/>
        <w:gridCol w:w="1514"/>
        <w:gridCol w:w="1300"/>
        <w:gridCol w:w="1774"/>
        <w:gridCol w:w="1160"/>
        <w:gridCol w:w="1515"/>
        <w:gridCol w:w="1301"/>
        <w:gridCol w:w="1774"/>
        <w:gridCol w:w="1160"/>
      </w:tblGrid>
      <w:tr w:rsidR="00BF1162" w:rsidRPr="00626258" w14:paraId="62466F51" w14:textId="77777777" w:rsidTr="00BF1162">
        <w:trPr>
          <w:trHeight w:val="396"/>
          <w:tblHeader/>
        </w:trPr>
        <w:tc>
          <w:tcPr>
            <w:tcW w:w="0" w:type="auto"/>
            <w:vAlign w:val="center"/>
            <w:hideMark/>
          </w:tcPr>
          <w:p w14:paraId="0074A4D0" w14:textId="77777777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5295CEBC" w14:textId="0532748C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All women N=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100</w:t>
            </w:r>
            <w:r w:rsidR="00C60F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652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484B5FD" w14:textId="57DDCE3B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Nulliparous women prior to index N=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20</w:t>
            </w:r>
            <w:r w:rsidR="00C60F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470</w:t>
            </w:r>
          </w:p>
        </w:tc>
      </w:tr>
      <w:tr w:rsidR="00512E23" w:rsidRPr="00694655" w14:paraId="521A9C5E" w14:textId="77777777" w:rsidTr="00BF1162">
        <w:trPr>
          <w:trHeight w:val="741"/>
          <w:tblHeader/>
        </w:trPr>
        <w:tc>
          <w:tcPr>
            <w:tcW w:w="0" w:type="auto"/>
            <w:vAlign w:val="center"/>
            <w:hideMark/>
          </w:tcPr>
          <w:p w14:paraId="43297069" w14:textId="77777777" w:rsidR="00BF1162" w:rsidRPr="00694655" w:rsidRDefault="00BF1162" w:rsidP="0075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1442395D" w14:textId="77777777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Cases with UO</w:t>
            </w:r>
          </w:p>
          <w:p w14:paraId="3A69F7FB" w14:textId="77777777" w:rsidR="00BF1162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9,971</w:t>
            </w:r>
          </w:p>
          <w:p w14:paraId="4B9F53EA" w14:textId="4A764F69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3A631B83" w14:textId="77777777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Controls</w:t>
            </w:r>
          </w:p>
          <w:p w14:paraId="3495FB57" w14:textId="4D8B7C3C" w:rsidR="00BF1162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90 681</w:t>
            </w:r>
          </w:p>
          <w:p w14:paraId="072352D3" w14:textId="0622C798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712D2125" w14:textId="77777777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RR (95% CI)</w:t>
            </w:r>
          </w:p>
        </w:tc>
        <w:tc>
          <w:tcPr>
            <w:tcW w:w="0" w:type="auto"/>
            <w:vAlign w:val="center"/>
            <w:hideMark/>
          </w:tcPr>
          <w:p w14:paraId="6B5D86FE" w14:textId="443BF01B" w:rsidR="00BF1162" w:rsidRPr="00BF1162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2376DC6" w14:textId="77777777" w:rsidR="00BF1162" w:rsidRPr="00694655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Cases with UO</w:t>
            </w:r>
          </w:p>
          <w:p w14:paraId="4D4656BA" w14:textId="77777777" w:rsidR="00BF1162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3,856</w:t>
            </w:r>
          </w:p>
          <w:p w14:paraId="037B3434" w14:textId="4E69B999" w:rsidR="00BF1162" w:rsidRPr="00694655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288E5841" w14:textId="77777777" w:rsidR="00BF1162" w:rsidRPr="00694655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Controls</w:t>
            </w:r>
          </w:p>
          <w:p w14:paraId="6DD27373" w14:textId="77777777" w:rsidR="00BF1162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N= 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6,614</w:t>
            </w:r>
          </w:p>
          <w:p w14:paraId="77DC7347" w14:textId="5D0EFA57" w:rsidR="00BF1162" w:rsidRPr="00694655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5F3F5770" w14:textId="77777777" w:rsidR="00BF1162" w:rsidRPr="00694655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RR (95% CI)</w:t>
            </w:r>
          </w:p>
        </w:tc>
        <w:tc>
          <w:tcPr>
            <w:tcW w:w="0" w:type="auto"/>
            <w:vAlign w:val="center"/>
            <w:hideMark/>
          </w:tcPr>
          <w:p w14:paraId="1C0A4C37" w14:textId="356F683A" w:rsidR="00BF1162" w:rsidRPr="00BF1162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  <w:t>2</w:t>
            </w:r>
          </w:p>
        </w:tc>
      </w:tr>
      <w:tr w:rsidR="00512E23" w:rsidRPr="00694655" w14:paraId="69623535" w14:textId="77777777" w:rsidTr="00BF1162">
        <w:trPr>
          <w:trHeight w:val="741"/>
        </w:trPr>
        <w:tc>
          <w:tcPr>
            <w:tcW w:w="0" w:type="auto"/>
            <w:vAlign w:val="center"/>
            <w:hideMark/>
          </w:tcPr>
          <w:p w14:paraId="61ED9970" w14:textId="4DD4748B" w:rsidR="00BF1162" w:rsidRPr="00694655" w:rsidRDefault="00512E23" w:rsidP="00754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ne or more children</w:t>
            </w:r>
            <w:r w:rsidR="00BF11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born</w:t>
            </w:r>
          </w:p>
        </w:tc>
        <w:tc>
          <w:tcPr>
            <w:tcW w:w="0" w:type="auto"/>
            <w:vAlign w:val="center"/>
            <w:hideMark/>
          </w:tcPr>
          <w:p w14:paraId="52F6BF3C" w14:textId="7B29F52A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578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8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F1348B9" w14:textId="1A29926B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</w:t>
            </w:r>
            <w:r w:rsidR="00F51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67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.8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1D9B894" w14:textId="69C52F7C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.88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88AB14D" w14:textId="5558592C" w:rsidR="00BF1162" w:rsidRPr="00694655" w:rsidRDefault="00BF1162" w:rsidP="0075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79D0325" w14:textId="48C16945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,637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(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5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D8E8C9D" w14:textId="6358A50F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 w:rsidR="00F51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1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.0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0B54BA3" w14:textId="26E92907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1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66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6237593" w14:textId="0A983F5D" w:rsidR="00BF1162" w:rsidRPr="00694655" w:rsidRDefault="00BF1162" w:rsidP="0075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</w:tr>
      <w:tr w:rsidR="00512E23" w:rsidRPr="00694655" w14:paraId="7DAB5DB5" w14:textId="77777777" w:rsidTr="00BF1162">
        <w:trPr>
          <w:trHeight w:val="741"/>
        </w:trPr>
        <w:tc>
          <w:tcPr>
            <w:tcW w:w="0" w:type="auto"/>
            <w:vAlign w:val="center"/>
            <w:hideMark/>
          </w:tcPr>
          <w:p w14:paraId="77A023EB" w14:textId="77777777" w:rsidR="00BF1162" w:rsidRPr="00694655" w:rsidRDefault="00BF1162" w:rsidP="00754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Female infertility</w:t>
            </w:r>
          </w:p>
        </w:tc>
        <w:tc>
          <w:tcPr>
            <w:tcW w:w="0" w:type="auto"/>
            <w:vAlign w:val="center"/>
            <w:hideMark/>
          </w:tcPr>
          <w:p w14:paraId="64CB4CF2" w14:textId="2502981E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6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6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653D88C" w14:textId="6F928F03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,908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9A75DA2" w14:textId="19E58949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7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6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9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)</w:t>
            </w:r>
          </w:p>
        </w:tc>
        <w:tc>
          <w:tcPr>
            <w:tcW w:w="0" w:type="auto"/>
            <w:vAlign w:val="center"/>
            <w:hideMark/>
          </w:tcPr>
          <w:p w14:paraId="64BFE378" w14:textId="79D4656A" w:rsidR="00BF1162" w:rsidRPr="00694655" w:rsidRDefault="00BF1162" w:rsidP="0075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F4560EC" w14:textId="6485574E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1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8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3A4133B" w14:textId="6A7336DB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390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4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8827B94" w14:textId="04623742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30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7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0CB98A2" w14:textId="2E38E336" w:rsidR="00BF1162" w:rsidRPr="00694655" w:rsidRDefault="00BF1162" w:rsidP="0075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</w:tr>
      <w:tr w:rsidR="00512E23" w:rsidRPr="00694655" w14:paraId="2AA839CA" w14:textId="77777777" w:rsidTr="00BF1162">
        <w:trPr>
          <w:trHeight w:val="741"/>
        </w:trPr>
        <w:tc>
          <w:tcPr>
            <w:tcW w:w="0" w:type="auto"/>
            <w:vAlign w:val="center"/>
            <w:hideMark/>
          </w:tcPr>
          <w:p w14:paraId="3236E74F" w14:textId="77777777" w:rsidR="00BF1162" w:rsidRPr="00694655" w:rsidRDefault="00BF1162" w:rsidP="00754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urgery for infertility</w:t>
            </w:r>
          </w:p>
        </w:tc>
        <w:tc>
          <w:tcPr>
            <w:tcW w:w="0" w:type="auto"/>
            <w:vAlign w:val="center"/>
            <w:hideMark/>
          </w:tcPr>
          <w:p w14:paraId="6AAF1C83" w14:textId="610C627F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AE5B5D0" w14:textId="332B9467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5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97CDFCE" w14:textId="7DBA2A91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6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.18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2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6A2A341" w14:textId="63BD259E" w:rsidR="00BF1162" w:rsidRPr="00694655" w:rsidRDefault="00BF1162" w:rsidP="0075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990C85A" w14:textId="29E90D55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7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5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262EBE1" w14:textId="6CB14E84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4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7FFDFA5" w14:textId="6E754E05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79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.42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27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E338CAA" w14:textId="1ADAD9EC" w:rsidR="00BF1162" w:rsidRPr="00694655" w:rsidRDefault="00BF1162" w:rsidP="0075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</w:tr>
      <w:tr w:rsidR="00512E23" w:rsidRPr="00694655" w14:paraId="09705310" w14:textId="77777777" w:rsidTr="00BF1162">
        <w:trPr>
          <w:trHeight w:val="741"/>
        </w:trPr>
        <w:tc>
          <w:tcPr>
            <w:tcW w:w="0" w:type="auto"/>
            <w:vAlign w:val="center"/>
            <w:hideMark/>
          </w:tcPr>
          <w:p w14:paraId="12BDC0AB" w14:textId="77777777" w:rsidR="00BF1162" w:rsidRPr="00694655" w:rsidRDefault="00BF1162" w:rsidP="00754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IVF </w:t>
            </w:r>
            <w:proofErr w:type="spellStart"/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treatment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sv-SE"/>
              </w:rPr>
              <w:t>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4B4D2A" w14:textId="691E1995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4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)</w:t>
            </w:r>
          </w:p>
        </w:tc>
        <w:tc>
          <w:tcPr>
            <w:tcW w:w="0" w:type="auto"/>
            <w:vAlign w:val="center"/>
            <w:hideMark/>
          </w:tcPr>
          <w:p w14:paraId="3BDC23CB" w14:textId="42C85E18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0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755ECEE" w14:textId="6B1FF787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67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.91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7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66F1332" w14:textId="15972401" w:rsidR="00BF1162" w:rsidRPr="00694655" w:rsidRDefault="00BF1162" w:rsidP="0075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E84E027" w14:textId="1BCE86F4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0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)</w:t>
            </w:r>
          </w:p>
        </w:tc>
        <w:tc>
          <w:tcPr>
            <w:tcW w:w="0" w:type="auto"/>
            <w:vAlign w:val="center"/>
            <w:hideMark/>
          </w:tcPr>
          <w:p w14:paraId="3A980B1D" w14:textId="5D1BF603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4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4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5EF344B" w14:textId="66D4B4D1" w:rsidR="00BF1162" w:rsidRPr="00694655" w:rsidRDefault="00BF1162" w:rsidP="0075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3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.59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4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4B61C80" w14:textId="41237193" w:rsidR="00BF1162" w:rsidRPr="00694655" w:rsidRDefault="00BF1162" w:rsidP="0075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1***</w:t>
            </w:r>
          </w:p>
        </w:tc>
      </w:tr>
    </w:tbl>
    <w:p w14:paraId="3BDBD887" w14:textId="47036D2A" w:rsidR="00BF1162" w:rsidRPr="00F77E8D" w:rsidRDefault="00BF1162" w:rsidP="00BF11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7E8D">
        <w:rPr>
          <w:rFonts w:ascii="Times New Roman" w:hAnsi="Times New Roman" w:cs="Times New Roman"/>
          <w:sz w:val="20"/>
          <w:szCs w:val="20"/>
          <w:lang w:val="en-US"/>
        </w:rPr>
        <w:t>The association between unilateral oophorectomy (UO) and</w:t>
      </w:r>
      <w:r w:rsidRPr="00F77E8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F77E8D">
        <w:rPr>
          <w:rFonts w:ascii="Times New Roman" w:hAnsi="Times New Roman" w:cs="Times New Roman"/>
          <w:sz w:val="20"/>
          <w:szCs w:val="20"/>
          <w:lang w:val="en-US"/>
        </w:rPr>
        <w:t>parity (children born) was investigated after exclusion of women who had a hysterectomy, bi or unilateral oophorectomy, or died after index date. Infertility diagnosis, surgery for infertility, and performance of infertility treatments with</w:t>
      </w:r>
      <w:r w:rsidR="00A6029C" w:rsidRPr="00F77E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77E8D">
        <w:rPr>
          <w:rFonts w:ascii="Times New Roman" w:hAnsi="Times New Roman" w:cs="Times New Roman"/>
          <w:sz w:val="20"/>
          <w:szCs w:val="20"/>
          <w:lang w:val="en-US"/>
        </w:rPr>
        <w:t>IVF post index are also indicated in each group.</w:t>
      </w:r>
    </w:p>
    <w:p w14:paraId="42150D3B" w14:textId="77777777" w:rsidR="00BF1162" w:rsidRPr="00F77E8D" w:rsidRDefault="00BF1162" w:rsidP="00BF116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sv-SE"/>
        </w:rPr>
      </w:pPr>
    </w:p>
    <w:p w14:paraId="3173A0C9" w14:textId="5728BAFC" w:rsidR="00BF1162" w:rsidRPr="00F77E8D" w:rsidRDefault="00BF1162" w:rsidP="00BF116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</w:pPr>
      <w:proofErr w:type="gramStart"/>
      <w:r w:rsidRPr="00F77E8D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sv-SE"/>
        </w:rPr>
        <w:t>a</w:t>
      </w:r>
      <w:proofErr w:type="gramEnd"/>
      <w:r w:rsidR="00AD1A16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sv-SE"/>
        </w:rPr>
        <w:t xml:space="preserve"> </w:t>
      </w:r>
      <w:r w:rsidRPr="00F77E8D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IVF treatments</w:t>
      </w:r>
      <w:r w:rsidR="00987755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:</w:t>
      </w:r>
      <w:r w:rsidRPr="00F77E8D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 only women with index date from 1980 and onwards</w:t>
      </w:r>
    </w:p>
    <w:p w14:paraId="3BEC17A9" w14:textId="588CC20B" w:rsidR="00BF1162" w:rsidRPr="00F77E8D" w:rsidRDefault="00BF1162" w:rsidP="00BF1162">
      <w:pPr>
        <w:rPr>
          <w:rFonts w:ascii="Times New Roman" w:hAnsi="Times New Roman" w:cs="Times New Roman"/>
          <w:sz w:val="20"/>
          <w:szCs w:val="20"/>
        </w:rPr>
      </w:pPr>
      <w:r w:rsidRPr="00F77E8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77E8D">
        <w:rPr>
          <w:rFonts w:ascii="Times New Roman" w:hAnsi="Times New Roman" w:cs="Times New Roman"/>
          <w:sz w:val="20"/>
          <w:szCs w:val="20"/>
        </w:rPr>
        <w:t xml:space="preserve"> Significance as indicated by </w:t>
      </w:r>
      <w:r w:rsidRPr="00F77E8D">
        <w:rPr>
          <w:rFonts w:ascii="Times New Roman" w:eastAsiaTheme="minorEastAsia" w:hAnsi="Times New Roman" w:cs="Times New Roman"/>
          <w:sz w:val="20"/>
          <w:szCs w:val="20"/>
        </w:rPr>
        <w:t>a Generalized Estimating Equation (GEE) model with binomial distribution,</w:t>
      </w:r>
      <w:r w:rsidRPr="00F77E8D">
        <w:rPr>
          <w:rFonts w:ascii="Times New Roman" w:hAnsi="Times New Roman" w:cs="Times New Roman"/>
          <w:sz w:val="20"/>
          <w:szCs w:val="20"/>
        </w:rPr>
        <w:t xml:space="preserve"> ns: p&gt;0</w:t>
      </w:r>
      <w:r w:rsidR="00AD1A16">
        <w:rPr>
          <w:rFonts w:ascii="Times New Roman" w:hAnsi="Times New Roman" w:cs="Times New Roman"/>
          <w:sz w:val="20"/>
          <w:szCs w:val="20"/>
        </w:rPr>
        <w:t>.</w:t>
      </w:r>
      <w:r w:rsidRPr="00F77E8D">
        <w:rPr>
          <w:rFonts w:ascii="Times New Roman" w:hAnsi="Times New Roman" w:cs="Times New Roman"/>
          <w:sz w:val="20"/>
          <w:szCs w:val="20"/>
        </w:rPr>
        <w:t xml:space="preserve">05 (Not significant); *: p </w:t>
      </w:r>
      <w:r w:rsidRPr="00F77E8D">
        <w:rPr>
          <w:rFonts w:ascii="Times New Roman" w:hAnsi="Times New Roman" w:cs="Times New Roman"/>
          <w:sz w:val="20"/>
          <w:szCs w:val="20"/>
        </w:rPr>
        <w:sym w:font="Symbol" w:char="F0A3"/>
      </w:r>
      <w:r w:rsidRPr="00F77E8D">
        <w:rPr>
          <w:rFonts w:ascii="Times New Roman" w:hAnsi="Times New Roman" w:cs="Times New Roman"/>
          <w:sz w:val="20"/>
          <w:szCs w:val="20"/>
        </w:rPr>
        <w:t>0</w:t>
      </w:r>
      <w:r w:rsidR="00AD1A16">
        <w:rPr>
          <w:rFonts w:ascii="Times New Roman" w:hAnsi="Times New Roman" w:cs="Times New Roman"/>
          <w:sz w:val="20"/>
          <w:szCs w:val="20"/>
        </w:rPr>
        <w:t>.</w:t>
      </w:r>
      <w:r w:rsidRPr="00F77E8D">
        <w:rPr>
          <w:rFonts w:ascii="Times New Roman" w:hAnsi="Times New Roman" w:cs="Times New Roman"/>
          <w:sz w:val="20"/>
          <w:szCs w:val="20"/>
        </w:rPr>
        <w:t xml:space="preserve">05 (Significant); ** p </w:t>
      </w:r>
      <w:r w:rsidRPr="00F77E8D">
        <w:rPr>
          <w:rFonts w:ascii="Times New Roman" w:hAnsi="Times New Roman" w:cs="Times New Roman"/>
          <w:sz w:val="20"/>
          <w:szCs w:val="20"/>
        </w:rPr>
        <w:sym w:font="Symbol" w:char="F0A3"/>
      </w:r>
      <w:r w:rsidRPr="00F77E8D">
        <w:rPr>
          <w:rFonts w:ascii="Times New Roman" w:hAnsi="Times New Roman" w:cs="Times New Roman"/>
          <w:sz w:val="20"/>
          <w:szCs w:val="20"/>
        </w:rPr>
        <w:t>0</w:t>
      </w:r>
      <w:r w:rsidR="000709E5">
        <w:rPr>
          <w:rFonts w:ascii="Times New Roman" w:hAnsi="Times New Roman" w:cs="Times New Roman"/>
          <w:sz w:val="20"/>
          <w:szCs w:val="20"/>
        </w:rPr>
        <w:t>.</w:t>
      </w:r>
      <w:r w:rsidRPr="00F77E8D">
        <w:rPr>
          <w:rFonts w:ascii="Times New Roman" w:hAnsi="Times New Roman" w:cs="Times New Roman"/>
          <w:sz w:val="20"/>
          <w:szCs w:val="20"/>
        </w:rPr>
        <w:t xml:space="preserve">01 (Highly significant); ***: p </w:t>
      </w:r>
      <w:r w:rsidRPr="00F77E8D">
        <w:rPr>
          <w:rFonts w:ascii="Times New Roman" w:hAnsi="Times New Roman" w:cs="Times New Roman"/>
          <w:sz w:val="20"/>
          <w:szCs w:val="20"/>
        </w:rPr>
        <w:sym w:font="Symbol" w:char="F0A3"/>
      </w:r>
      <w:r w:rsidRPr="00F77E8D">
        <w:rPr>
          <w:rFonts w:ascii="Times New Roman" w:hAnsi="Times New Roman" w:cs="Times New Roman"/>
          <w:sz w:val="20"/>
          <w:szCs w:val="20"/>
        </w:rPr>
        <w:t>0</w:t>
      </w:r>
      <w:r w:rsidR="000709E5">
        <w:rPr>
          <w:rFonts w:ascii="Times New Roman" w:hAnsi="Times New Roman" w:cs="Times New Roman"/>
          <w:sz w:val="20"/>
          <w:szCs w:val="20"/>
        </w:rPr>
        <w:t>.</w:t>
      </w:r>
      <w:r w:rsidRPr="00F77E8D">
        <w:rPr>
          <w:rFonts w:ascii="Times New Roman" w:hAnsi="Times New Roman" w:cs="Times New Roman"/>
          <w:sz w:val="20"/>
          <w:szCs w:val="20"/>
        </w:rPr>
        <w:t>001 (Highly significant)</w:t>
      </w:r>
    </w:p>
    <w:p w14:paraId="39E0E31B" w14:textId="028BD002" w:rsidR="009F7E59" w:rsidRDefault="009F7E59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8B79885" w14:textId="77777777" w:rsidR="009F7E59" w:rsidRDefault="009F7E59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14:paraId="7CCF5210" w14:textId="32EEC372" w:rsidR="009F7E59" w:rsidRPr="00964BDA" w:rsidRDefault="00D42FD6" w:rsidP="009F7E5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E176EE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9F7E59" w:rsidRPr="00AB29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F1162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="009F7E59" w:rsidRPr="00AB29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="009F7E59"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nsitivity analysis</w:t>
      </w:r>
      <w:r w:rsidR="00BF1162"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n t</w:t>
      </w:r>
      <w:r w:rsidR="009F7E59"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>he association between unilateral oophorectomy and</w:t>
      </w:r>
      <w:r w:rsidR="009F7E59" w:rsidRPr="00BF11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F7E59"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>parity after exclusion of women older than 35 years</w:t>
      </w:r>
      <w:r w:rsidR="00E176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 index</w:t>
      </w:r>
      <w:r w:rsidR="009F7E59"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F7E59" w:rsidRPr="00AB29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4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0"/>
        <w:gridCol w:w="1517"/>
        <w:gridCol w:w="1303"/>
        <w:gridCol w:w="1777"/>
        <w:gridCol w:w="1161"/>
        <w:gridCol w:w="1517"/>
        <w:gridCol w:w="1303"/>
        <w:gridCol w:w="1777"/>
        <w:gridCol w:w="1161"/>
      </w:tblGrid>
      <w:tr w:rsidR="00BF1162" w:rsidRPr="00626258" w14:paraId="795AB59D" w14:textId="77777777" w:rsidTr="00F77E8D">
        <w:trPr>
          <w:trHeight w:val="396"/>
          <w:tblHeader/>
        </w:trPr>
        <w:tc>
          <w:tcPr>
            <w:tcW w:w="0" w:type="auto"/>
            <w:vAlign w:val="center"/>
            <w:hideMark/>
          </w:tcPr>
          <w:p w14:paraId="388C24B4" w14:textId="77777777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16CCBE87" w14:textId="4F06DDC1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All women N=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55</w:t>
            </w:r>
            <w:r w:rsidR="00C60F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921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BBFD4FD" w14:textId="1B3ED14F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Nulliparous women prior to index N=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19</w:t>
            </w:r>
            <w:r w:rsidR="00C60F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073</w:t>
            </w:r>
          </w:p>
        </w:tc>
      </w:tr>
      <w:tr w:rsidR="00512E23" w:rsidRPr="00694655" w14:paraId="383011C4" w14:textId="77777777" w:rsidTr="00F77E8D">
        <w:trPr>
          <w:trHeight w:val="741"/>
          <w:tblHeader/>
        </w:trPr>
        <w:tc>
          <w:tcPr>
            <w:tcW w:w="0" w:type="auto"/>
            <w:vAlign w:val="center"/>
            <w:hideMark/>
          </w:tcPr>
          <w:p w14:paraId="27F641B8" w14:textId="77777777" w:rsidR="00BF1162" w:rsidRPr="00694655" w:rsidRDefault="00BF1162" w:rsidP="00625E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261D5148" w14:textId="77777777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Cases with UO</w:t>
            </w:r>
          </w:p>
          <w:p w14:paraId="7198C9DB" w14:textId="77777777" w:rsidR="00BF1162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5,180</w:t>
            </w:r>
          </w:p>
          <w:p w14:paraId="4DC40B26" w14:textId="7FA27A07" w:rsidR="00E176EE" w:rsidRPr="00694655" w:rsidRDefault="00E176EE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74ECA265" w14:textId="77777777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Controls</w:t>
            </w:r>
          </w:p>
          <w:p w14:paraId="01534743" w14:textId="0BC7AF03" w:rsidR="00BF1162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50</w:t>
            </w:r>
            <w:r w:rsidR="006C7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741</w:t>
            </w:r>
          </w:p>
          <w:p w14:paraId="351EE49E" w14:textId="0CA8895D" w:rsidR="00E176EE" w:rsidRPr="00694655" w:rsidRDefault="00E176EE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7D3558D6" w14:textId="77777777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RR (95% CI)</w:t>
            </w:r>
          </w:p>
        </w:tc>
        <w:tc>
          <w:tcPr>
            <w:tcW w:w="0" w:type="auto"/>
            <w:vAlign w:val="center"/>
            <w:hideMark/>
          </w:tcPr>
          <w:p w14:paraId="029E08F9" w14:textId="1B7CCACB" w:rsidR="00BF1162" w:rsidRPr="00F77E8D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D42650D" w14:textId="77777777" w:rsidR="00BF1162" w:rsidRPr="00694655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Cases with UO</w:t>
            </w:r>
          </w:p>
          <w:p w14:paraId="5CFC36AD" w14:textId="77777777" w:rsidR="00BF1162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2,734</w:t>
            </w:r>
          </w:p>
          <w:p w14:paraId="172B5578" w14:textId="20263023" w:rsidR="00E176EE" w:rsidRPr="00694655" w:rsidRDefault="00E176EE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747A9832" w14:textId="77777777" w:rsidR="00BF1162" w:rsidRPr="00694655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Controls</w:t>
            </w:r>
          </w:p>
          <w:p w14:paraId="5514228D" w14:textId="77777777" w:rsidR="00BF1162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N= 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6,339</w:t>
            </w:r>
          </w:p>
          <w:p w14:paraId="1E2DB62E" w14:textId="7351EE32" w:rsidR="00E176EE" w:rsidRPr="00694655" w:rsidRDefault="00E176EE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5AB2D641" w14:textId="77777777" w:rsidR="00BF1162" w:rsidRPr="00694655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RR (95% CI)</w:t>
            </w:r>
          </w:p>
        </w:tc>
        <w:tc>
          <w:tcPr>
            <w:tcW w:w="0" w:type="auto"/>
            <w:vAlign w:val="center"/>
            <w:hideMark/>
          </w:tcPr>
          <w:p w14:paraId="19D269C3" w14:textId="79B8D752" w:rsidR="00BF1162" w:rsidRPr="00F77E8D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  <w:t>2</w:t>
            </w:r>
          </w:p>
        </w:tc>
      </w:tr>
      <w:tr w:rsidR="00512E23" w:rsidRPr="00694655" w14:paraId="1658F0F5" w14:textId="77777777" w:rsidTr="00F77E8D">
        <w:trPr>
          <w:trHeight w:val="741"/>
        </w:trPr>
        <w:tc>
          <w:tcPr>
            <w:tcW w:w="0" w:type="auto"/>
            <w:vAlign w:val="center"/>
            <w:hideMark/>
          </w:tcPr>
          <w:p w14:paraId="27266153" w14:textId="6D9219A2" w:rsidR="00BF1162" w:rsidRPr="00694655" w:rsidRDefault="00512E23" w:rsidP="00625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ne or more children born</w:t>
            </w:r>
          </w:p>
        </w:tc>
        <w:tc>
          <w:tcPr>
            <w:tcW w:w="0" w:type="auto"/>
            <w:vAlign w:val="center"/>
            <w:hideMark/>
          </w:tcPr>
          <w:p w14:paraId="2231BB67" w14:textId="56A1B8B1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501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8.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8EF150A" w14:textId="3FF8ADE7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</w:t>
            </w:r>
            <w:r w:rsidR="00F51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06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3.8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7070A6F" w14:textId="50FB4849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.87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4280A16" w14:textId="70D03457" w:rsidR="00BF1162" w:rsidRPr="00694655" w:rsidRDefault="00BF1162" w:rsidP="00625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9386327" w14:textId="17D01478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,629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9.6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340AC14" w14:textId="69C92E24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 w:rsidR="00F51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16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4.8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3165E19" w14:textId="29EF3335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80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.77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8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C24AEF6" w14:textId="18C02DED" w:rsidR="00BF1162" w:rsidRPr="00694655" w:rsidRDefault="00BF1162" w:rsidP="00625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</w:tr>
      <w:tr w:rsidR="00512E23" w:rsidRPr="00694655" w14:paraId="56ABC63C" w14:textId="77777777" w:rsidTr="00F77E8D">
        <w:trPr>
          <w:trHeight w:val="741"/>
        </w:trPr>
        <w:tc>
          <w:tcPr>
            <w:tcW w:w="0" w:type="auto"/>
            <w:vAlign w:val="center"/>
            <w:hideMark/>
          </w:tcPr>
          <w:p w14:paraId="6D209575" w14:textId="77777777" w:rsidR="00BF1162" w:rsidRPr="00694655" w:rsidRDefault="00BF1162" w:rsidP="00625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Female infertility</w:t>
            </w:r>
          </w:p>
        </w:tc>
        <w:tc>
          <w:tcPr>
            <w:tcW w:w="0" w:type="auto"/>
            <w:vAlign w:val="center"/>
            <w:hideMark/>
          </w:tcPr>
          <w:p w14:paraId="62D1EFD9" w14:textId="0FC69788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40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.4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AEB3A4A" w14:textId="50AFFD38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,087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.1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D27F649" w14:textId="377AC1AB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71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.57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87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1201A59" w14:textId="7F8B0383" w:rsidR="00BF1162" w:rsidRPr="00694655" w:rsidRDefault="00BF1162" w:rsidP="00625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114CF8D" w14:textId="0A922BC2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10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.0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66B4F7B" w14:textId="24A55FDC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55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.5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DD4F3E2" w14:textId="02E0E095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58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.43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74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D9CE28C" w14:textId="2780F424" w:rsidR="00BF1162" w:rsidRPr="00694655" w:rsidRDefault="00BF1162" w:rsidP="00625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</w:tr>
      <w:tr w:rsidR="00512E23" w:rsidRPr="00694655" w14:paraId="085515D0" w14:textId="77777777" w:rsidTr="00F77E8D">
        <w:trPr>
          <w:trHeight w:val="741"/>
        </w:trPr>
        <w:tc>
          <w:tcPr>
            <w:tcW w:w="0" w:type="auto"/>
            <w:vAlign w:val="center"/>
            <w:hideMark/>
          </w:tcPr>
          <w:p w14:paraId="16E0E08A" w14:textId="77777777" w:rsidR="00BF1162" w:rsidRPr="00694655" w:rsidRDefault="00BF1162" w:rsidP="00625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urgery for infertility</w:t>
            </w:r>
          </w:p>
        </w:tc>
        <w:tc>
          <w:tcPr>
            <w:tcW w:w="0" w:type="auto"/>
            <w:vAlign w:val="center"/>
            <w:hideMark/>
          </w:tcPr>
          <w:p w14:paraId="06948F9B" w14:textId="775B3F1B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8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5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C55E895" w14:textId="0290D3E4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8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6C8433E" w14:textId="16B01E4D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57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.12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11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BC87451" w14:textId="22CC4CC1" w:rsidR="00BF1162" w:rsidRPr="00694655" w:rsidRDefault="00BF1162" w:rsidP="00625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6D9302C" w14:textId="091D86A8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.7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519D95C" w14:textId="4CC390AF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7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BB45BF1" w14:textId="0C361441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24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.79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80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137E4E5" w14:textId="6C430856" w:rsidR="00BF1162" w:rsidRPr="00694655" w:rsidRDefault="00BF1162" w:rsidP="00625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</w:tr>
      <w:tr w:rsidR="00512E23" w:rsidRPr="00694655" w14:paraId="43B1B811" w14:textId="77777777" w:rsidTr="00F77E8D">
        <w:trPr>
          <w:trHeight w:val="741"/>
        </w:trPr>
        <w:tc>
          <w:tcPr>
            <w:tcW w:w="0" w:type="auto"/>
            <w:vAlign w:val="center"/>
            <w:hideMark/>
          </w:tcPr>
          <w:p w14:paraId="43328057" w14:textId="77777777" w:rsidR="00BF1162" w:rsidRPr="00694655" w:rsidRDefault="00BF1162" w:rsidP="00625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IVF </w:t>
            </w:r>
            <w:proofErr w:type="spellStart"/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treatment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sv-SE"/>
              </w:rPr>
              <w:t>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921E4A" w14:textId="05925625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9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8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7A0CC9C" w14:textId="59FF860F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ED63A56" w14:textId="69655748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89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03 to 4.1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B88E1E3" w14:textId="3414EA3C" w:rsidR="00BF1162" w:rsidRPr="00694655" w:rsidRDefault="00BF1162" w:rsidP="00625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DD677EB" w14:textId="3AC6C544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5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7C351E7" w14:textId="768A970B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6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5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B29FB76" w14:textId="77F1EFA4" w:rsidR="00BF1162" w:rsidRPr="00694655" w:rsidRDefault="00BF1162" w:rsidP="00625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75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85 to 4.10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4A0B0F7" w14:textId="5DD198E6" w:rsidR="00BF1162" w:rsidRPr="00694655" w:rsidRDefault="00BF1162" w:rsidP="00625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1***</w:t>
            </w:r>
          </w:p>
        </w:tc>
      </w:tr>
    </w:tbl>
    <w:p w14:paraId="717CD940" w14:textId="629E8E6B" w:rsidR="00BF1162" w:rsidRPr="00F77E8D" w:rsidRDefault="00BF1162" w:rsidP="00BF11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7E8D">
        <w:rPr>
          <w:rFonts w:ascii="Times New Roman" w:hAnsi="Times New Roman" w:cs="Times New Roman"/>
          <w:sz w:val="20"/>
          <w:szCs w:val="20"/>
          <w:lang w:val="en-US"/>
        </w:rPr>
        <w:t>The association between unilateral oophorectomy (UO) and</w:t>
      </w:r>
      <w:r w:rsidRPr="00F77E8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F77E8D">
        <w:rPr>
          <w:rFonts w:ascii="Times New Roman" w:hAnsi="Times New Roman" w:cs="Times New Roman"/>
          <w:sz w:val="20"/>
          <w:szCs w:val="20"/>
          <w:lang w:val="en-US"/>
        </w:rPr>
        <w:t xml:space="preserve">parity (children born) was investigated after exclusion of women older than 35 years at index date. Infertility diagnosis, surgery for infertility, and performance of infertility treatments </w:t>
      </w:r>
      <w:r w:rsidR="00A6029C" w:rsidRPr="00F77E8D">
        <w:rPr>
          <w:rFonts w:ascii="Times New Roman" w:hAnsi="Times New Roman" w:cs="Times New Roman"/>
          <w:sz w:val="20"/>
          <w:szCs w:val="20"/>
          <w:lang w:val="en-US"/>
        </w:rPr>
        <w:t xml:space="preserve">with </w:t>
      </w:r>
      <w:r w:rsidRPr="00F77E8D">
        <w:rPr>
          <w:rFonts w:ascii="Times New Roman" w:hAnsi="Times New Roman" w:cs="Times New Roman"/>
          <w:sz w:val="20"/>
          <w:szCs w:val="20"/>
          <w:lang w:val="en-US"/>
        </w:rPr>
        <w:t>IVF post index are also indicated in each group.</w:t>
      </w:r>
    </w:p>
    <w:p w14:paraId="5DA76CAD" w14:textId="77777777" w:rsidR="00BF1162" w:rsidRPr="00F77E8D" w:rsidRDefault="00BF1162" w:rsidP="00BF116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sv-SE"/>
        </w:rPr>
      </w:pPr>
    </w:p>
    <w:p w14:paraId="7B010F92" w14:textId="04DAC0F2" w:rsidR="00BF1162" w:rsidRPr="00E176EE" w:rsidRDefault="00BF1162" w:rsidP="00BF116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</w:pPr>
      <w:proofErr w:type="gramStart"/>
      <w:r w:rsidRPr="00E176EE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sv-SE"/>
        </w:rPr>
        <w:t>a</w:t>
      </w:r>
      <w:proofErr w:type="gramEnd"/>
      <w:r w:rsidR="00AD1A16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sv-SE"/>
        </w:rPr>
        <w:t xml:space="preserve"> </w:t>
      </w:r>
      <w:r w:rsidRPr="00E176EE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IVF treatments</w:t>
      </w:r>
      <w:r w:rsidR="00987755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:</w:t>
      </w:r>
      <w:r w:rsidRPr="00E176EE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 only women with index date from 1980 and onwards</w:t>
      </w:r>
      <w:r w:rsidR="00E176EE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 are included.</w:t>
      </w:r>
    </w:p>
    <w:p w14:paraId="72BF555D" w14:textId="55AC2FBB" w:rsidR="00BF1162" w:rsidRPr="00F77E8D" w:rsidRDefault="00BF1162" w:rsidP="00BF1162">
      <w:pPr>
        <w:rPr>
          <w:rFonts w:ascii="Times New Roman" w:hAnsi="Times New Roman" w:cs="Times New Roman"/>
          <w:sz w:val="20"/>
          <w:szCs w:val="20"/>
        </w:rPr>
      </w:pPr>
      <w:r w:rsidRPr="00F77E8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77E8D">
        <w:rPr>
          <w:rFonts w:ascii="Times New Roman" w:hAnsi="Times New Roman" w:cs="Times New Roman"/>
          <w:sz w:val="20"/>
          <w:szCs w:val="20"/>
        </w:rPr>
        <w:t xml:space="preserve"> Significance as indicated by </w:t>
      </w:r>
      <w:r w:rsidRPr="00F77E8D">
        <w:rPr>
          <w:rFonts w:ascii="Times New Roman" w:eastAsiaTheme="minorEastAsia" w:hAnsi="Times New Roman" w:cs="Times New Roman"/>
          <w:sz w:val="20"/>
          <w:szCs w:val="20"/>
        </w:rPr>
        <w:t>a Generalized Estimating Equation (GEE) model with binomial distribution,</w:t>
      </w:r>
      <w:r w:rsidRPr="00F77E8D">
        <w:rPr>
          <w:rFonts w:ascii="Times New Roman" w:hAnsi="Times New Roman" w:cs="Times New Roman"/>
          <w:sz w:val="20"/>
          <w:szCs w:val="20"/>
        </w:rPr>
        <w:t xml:space="preserve"> ns: p&gt;0</w:t>
      </w:r>
      <w:r w:rsidR="00AD1A16">
        <w:rPr>
          <w:rFonts w:ascii="Times New Roman" w:hAnsi="Times New Roman" w:cs="Times New Roman"/>
          <w:sz w:val="20"/>
          <w:szCs w:val="20"/>
        </w:rPr>
        <w:t>.</w:t>
      </w:r>
      <w:r w:rsidRPr="00F77E8D">
        <w:rPr>
          <w:rFonts w:ascii="Times New Roman" w:hAnsi="Times New Roman" w:cs="Times New Roman"/>
          <w:sz w:val="20"/>
          <w:szCs w:val="20"/>
        </w:rPr>
        <w:t xml:space="preserve">05 (Not significant); *: p </w:t>
      </w:r>
      <w:r w:rsidRPr="00F77E8D">
        <w:rPr>
          <w:rFonts w:ascii="Times New Roman" w:hAnsi="Times New Roman" w:cs="Times New Roman"/>
          <w:sz w:val="20"/>
          <w:szCs w:val="20"/>
        </w:rPr>
        <w:sym w:font="Symbol" w:char="F0A3"/>
      </w:r>
      <w:r w:rsidRPr="00F77E8D">
        <w:rPr>
          <w:rFonts w:ascii="Times New Roman" w:hAnsi="Times New Roman" w:cs="Times New Roman"/>
          <w:sz w:val="20"/>
          <w:szCs w:val="20"/>
        </w:rPr>
        <w:t>0</w:t>
      </w:r>
      <w:r w:rsidR="00AD1A16">
        <w:rPr>
          <w:rFonts w:ascii="Times New Roman" w:hAnsi="Times New Roman" w:cs="Times New Roman"/>
          <w:sz w:val="20"/>
          <w:szCs w:val="20"/>
        </w:rPr>
        <w:t>.</w:t>
      </w:r>
      <w:r w:rsidRPr="00F77E8D">
        <w:rPr>
          <w:rFonts w:ascii="Times New Roman" w:hAnsi="Times New Roman" w:cs="Times New Roman"/>
          <w:sz w:val="20"/>
          <w:szCs w:val="20"/>
        </w:rPr>
        <w:t xml:space="preserve">05 (Significant); ** p </w:t>
      </w:r>
      <w:r w:rsidRPr="00F77E8D">
        <w:rPr>
          <w:rFonts w:ascii="Times New Roman" w:hAnsi="Times New Roman" w:cs="Times New Roman"/>
          <w:sz w:val="20"/>
          <w:szCs w:val="20"/>
        </w:rPr>
        <w:sym w:font="Symbol" w:char="F0A3"/>
      </w:r>
      <w:r w:rsidRPr="00F77E8D">
        <w:rPr>
          <w:rFonts w:ascii="Times New Roman" w:hAnsi="Times New Roman" w:cs="Times New Roman"/>
          <w:sz w:val="20"/>
          <w:szCs w:val="20"/>
        </w:rPr>
        <w:t>0</w:t>
      </w:r>
      <w:r w:rsidR="00AD1A16">
        <w:rPr>
          <w:rFonts w:ascii="Times New Roman" w:hAnsi="Times New Roman" w:cs="Times New Roman"/>
          <w:sz w:val="20"/>
          <w:szCs w:val="20"/>
        </w:rPr>
        <w:t>.</w:t>
      </w:r>
      <w:r w:rsidRPr="00F77E8D">
        <w:rPr>
          <w:rFonts w:ascii="Times New Roman" w:hAnsi="Times New Roman" w:cs="Times New Roman"/>
          <w:sz w:val="20"/>
          <w:szCs w:val="20"/>
        </w:rPr>
        <w:t xml:space="preserve">01 (Highly significant); ***: p </w:t>
      </w:r>
      <w:r w:rsidRPr="00F77E8D">
        <w:rPr>
          <w:rFonts w:ascii="Times New Roman" w:hAnsi="Times New Roman" w:cs="Times New Roman"/>
          <w:sz w:val="20"/>
          <w:szCs w:val="20"/>
        </w:rPr>
        <w:sym w:font="Symbol" w:char="F0A3"/>
      </w:r>
      <w:r w:rsidRPr="00F77E8D">
        <w:rPr>
          <w:rFonts w:ascii="Times New Roman" w:hAnsi="Times New Roman" w:cs="Times New Roman"/>
          <w:sz w:val="20"/>
          <w:szCs w:val="20"/>
        </w:rPr>
        <w:t>0</w:t>
      </w:r>
      <w:r w:rsidR="000709E5">
        <w:rPr>
          <w:rFonts w:ascii="Times New Roman" w:hAnsi="Times New Roman" w:cs="Times New Roman"/>
          <w:sz w:val="20"/>
          <w:szCs w:val="20"/>
        </w:rPr>
        <w:t>.</w:t>
      </w:r>
      <w:r w:rsidRPr="00F77E8D">
        <w:rPr>
          <w:rFonts w:ascii="Times New Roman" w:hAnsi="Times New Roman" w:cs="Times New Roman"/>
          <w:sz w:val="20"/>
          <w:szCs w:val="20"/>
        </w:rPr>
        <w:t>001 (Highly significant)</w:t>
      </w:r>
    </w:p>
    <w:p w14:paraId="57F8E591" w14:textId="01A6106E" w:rsidR="00D42FD6" w:rsidRDefault="00D42FD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AD0F53F" w14:textId="77777777" w:rsidR="00D42FD6" w:rsidRDefault="00D42FD6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14:paraId="3F7D8AC9" w14:textId="0CAEB7C7" w:rsidR="00D42FD6" w:rsidRPr="00E176EE" w:rsidRDefault="00D42FD6" w:rsidP="00D42FD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76E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E176EE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E176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BF1162" w:rsidRPr="00E176EE"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Pr="00E176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nsitivity analysis</w:t>
      </w:r>
      <w:r w:rsidR="00BF1162"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n t</w:t>
      </w:r>
      <w:r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>he association between unilateral oophorectomy and</w:t>
      </w:r>
      <w:r w:rsidRPr="00E176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>parity after exclusion of women with infertility treatment</w:t>
      </w:r>
      <w:r w:rsidR="00E176EE" w:rsidRPr="00E176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efore index</w:t>
      </w:r>
      <w:r w:rsidRPr="00F77E8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176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4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0"/>
        <w:gridCol w:w="1517"/>
        <w:gridCol w:w="1303"/>
        <w:gridCol w:w="1777"/>
        <w:gridCol w:w="1162"/>
        <w:gridCol w:w="1517"/>
        <w:gridCol w:w="1186"/>
        <w:gridCol w:w="1894"/>
        <w:gridCol w:w="1162"/>
      </w:tblGrid>
      <w:tr w:rsidR="00BF1162" w:rsidRPr="00626258" w14:paraId="29910BF8" w14:textId="77777777" w:rsidTr="00F77E8D">
        <w:trPr>
          <w:trHeight w:val="396"/>
          <w:tblHeader/>
        </w:trPr>
        <w:tc>
          <w:tcPr>
            <w:tcW w:w="0" w:type="auto"/>
            <w:vAlign w:val="center"/>
            <w:hideMark/>
          </w:tcPr>
          <w:p w14:paraId="4E42074D" w14:textId="77777777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7DEA1A24" w14:textId="7EB39D45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All women N=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108</w:t>
            </w:r>
            <w:r w:rsidR="000F10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087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49F2D13" w14:textId="0D2894C4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Nulliparous women prior to index N=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18</w:t>
            </w:r>
            <w:r w:rsidR="000F10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305</w:t>
            </w:r>
          </w:p>
        </w:tc>
      </w:tr>
      <w:tr w:rsidR="00512E23" w:rsidRPr="00694655" w14:paraId="54F31B56" w14:textId="77777777" w:rsidTr="00F77E8D">
        <w:trPr>
          <w:trHeight w:val="741"/>
          <w:tblHeader/>
        </w:trPr>
        <w:tc>
          <w:tcPr>
            <w:tcW w:w="0" w:type="auto"/>
            <w:vAlign w:val="center"/>
            <w:hideMark/>
          </w:tcPr>
          <w:p w14:paraId="3C84E94F" w14:textId="77777777" w:rsidR="00BF1162" w:rsidRPr="00694655" w:rsidRDefault="00BF1162" w:rsidP="00CB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16ADD6EC" w14:textId="77777777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Cases with UO</w:t>
            </w:r>
          </w:p>
          <w:p w14:paraId="5F24289C" w14:textId="77777777" w:rsidR="00BF1162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9,846</w:t>
            </w:r>
          </w:p>
          <w:p w14:paraId="261ADCED" w14:textId="555034C5" w:rsidR="00E176EE" w:rsidRPr="00694655" w:rsidRDefault="00E176EE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6F9A249F" w14:textId="77777777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Controls</w:t>
            </w:r>
          </w:p>
          <w:p w14:paraId="3FD53BBC" w14:textId="24791113" w:rsidR="00BF1162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98</w:t>
            </w:r>
            <w:r w:rsidR="000F10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241</w:t>
            </w:r>
          </w:p>
          <w:p w14:paraId="077BCE44" w14:textId="0B4B3799" w:rsidR="00E176EE" w:rsidRPr="00694655" w:rsidRDefault="00E176EE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33A4CCC3" w14:textId="4AE6B0A3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RR (95% CI)</w:t>
            </w:r>
          </w:p>
        </w:tc>
        <w:tc>
          <w:tcPr>
            <w:tcW w:w="0" w:type="auto"/>
            <w:vAlign w:val="center"/>
            <w:hideMark/>
          </w:tcPr>
          <w:p w14:paraId="5450284F" w14:textId="39E8D346" w:rsidR="00BF1162" w:rsidRPr="00F77E8D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p-value</w:t>
            </w:r>
            <w:r w:rsidR="00E176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7B080C9" w14:textId="77777777" w:rsidR="00BF1162" w:rsidRPr="00694655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Cases with UO</w:t>
            </w:r>
          </w:p>
          <w:p w14:paraId="5B73A23B" w14:textId="77777777" w:rsidR="00BF1162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3,623</w:t>
            </w:r>
          </w:p>
          <w:p w14:paraId="294973C4" w14:textId="11A990E7" w:rsidR="00E176EE" w:rsidRPr="00694655" w:rsidRDefault="00E176EE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01EAEA64" w14:textId="77777777" w:rsidR="00BF1162" w:rsidRPr="00694655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Controls</w:t>
            </w:r>
          </w:p>
          <w:p w14:paraId="723224A4" w14:textId="740A5A0D" w:rsidR="00BF1162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N= 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4</w:t>
            </w:r>
            <w:r w:rsidR="000F10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682</w:t>
            </w:r>
          </w:p>
          <w:p w14:paraId="2C2EBD0B" w14:textId="5BCCFECB" w:rsidR="00E176EE" w:rsidRPr="00694655" w:rsidRDefault="00E176EE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18172A1D" w14:textId="77777777" w:rsidR="00BF1162" w:rsidRPr="00694655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RR (95% CI)</w:t>
            </w:r>
          </w:p>
        </w:tc>
        <w:tc>
          <w:tcPr>
            <w:tcW w:w="0" w:type="auto"/>
            <w:vAlign w:val="center"/>
            <w:hideMark/>
          </w:tcPr>
          <w:p w14:paraId="4BB76038" w14:textId="1FBBD827" w:rsidR="00BF1162" w:rsidRPr="00F77E8D" w:rsidRDefault="00BF1162" w:rsidP="00AD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p-value</w:t>
            </w:r>
            <w:r w:rsidR="00E176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sv-SE"/>
              </w:rPr>
              <w:t>2</w:t>
            </w:r>
          </w:p>
        </w:tc>
      </w:tr>
      <w:tr w:rsidR="00512E23" w:rsidRPr="00694655" w14:paraId="1358D3AC" w14:textId="77777777" w:rsidTr="00F77E8D">
        <w:trPr>
          <w:trHeight w:val="741"/>
        </w:trPr>
        <w:tc>
          <w:tcPr>
            <w:tcW w:w="0" w:type="auto"/>
            <w:vAlign w:val="center"/>
            <w:hideMark/>
          </w:tcPr>
          <w:p w14:paraId="0D6C87AA" w14:textId="005795BB" w:rsidR="00BF1162" w:rsidRPr="00694655" w:rsidRDefault="00512E23" w:rsidP="00CB30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ne or more c</w:t>
            </w:r>
            <w:r w:rsidR="00BF1162"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hildren</w:t>
            </w:r>
            <w:r w:rsidR="00BF11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born</w:t>
            </w:r>
          </w:p>
        </w:tc>
        <w:tc>
          <w:tcPr>
            <w:tcW w:w="0" w:type="auto"/>
            <w:vAlign w:val="center"/>
            <w:hideMark/>
          </w:tcPr>
          <w:p w14:paraId="05EAA2D1" w14:textId="573EAC7F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,295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.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574E40D" w14:textId="114566A3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</w:t>
            </w:r>
            <w:r w:rsidR="00F51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47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.1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05D7C12" w14:textId="77777777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86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.83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88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D6DA4F7" w14:textId="6513EFD5" w:rsidR="00BF1162" w:rsidRPr="00694655" w:rsidRDefault="00BF1162" w:rsidP="00CB3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DF54BAB" w14:textId="489B5200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,415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9.1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6649F90" w14:textId="09A59E4C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,28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.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D4A12E2" w14:textId="77777777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0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64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DC32B17" w14:textId="5013361C" w:rsidR="00BF1162" w:rsidRPr="00694655" w:rsidRDefault="00BF1162" w:rsidP="00CB3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</w:tr>
      <w:tr w:rsidR="00512E23" w:rsidRPr="00694655" w14:paraId="6454619D" w14:textId="77777777" w:rsidTr="00F77E8D">
        <w:trPr>
          <w:trHeight w:val="741"/>
        </w:trPr>
        <w:tc>
          <w:tcPr>
            <w:tcW w:w="0" w:type="auto"/>
            <w:vAlign w:val="center"/>
            <w:hideMark/>
          </w:tcPr>
          <w:p w14:paraId="51BD1772" w14:textId="77777777" w:rsidR="00BF1162" w:rsidRPr="00694655" w:rsidRDefault="00BF1162" w:rsidP="00CB30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Female infertility</w:t>
            </w:r>
          </w:p>
        </w:tc>
        <w:tc>
          <w:tcPr>
            <w:tcW w:w="0" w:type="auto"/>
            <w:vAlign w:val="center"/>
            <w:hideMark/>
          </w:tcPr>
          <w:p w14:paraId="554483E8" w14:textId="31B68A59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0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08546A7" w14:textId="42E64FC6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6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3F459AC" w14:textId="77777777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.10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.95 to 6.59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020EFA1" w14:textId="168DFABA" w:rsidR="00BF1162" w:rsidRPr="00694655" w:rsidRDefault="00BF1162" w:rsidP="00CB3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FD9025B" w14:textId="188F37CC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1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7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33C0ED0" w14:textId="495C50EB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2110C6C" w14:textId="77777777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.7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5.04 to 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84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31629F4" w14:textId="1800D621" w:rsidR="00BF1162" w:rsidRPr="00694655" w:rsidRDefault="00BF1162" w:rsidP="00CB3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</w:tr>
      <w:tr w:rsidR="00512E23" w:rsidRPr="00694655" w14:paraId="643503EF" w14:textId="77777777" w:rsidTr="00F77E8D">
        <w:trPr>
          <w:trHeight w:val="741"/>
        </w:trPr>
        <w:tc>
          <w:tcPr>
            <w:tcW w:w="0" w:type="auto"/>
            <w:vAlign w:val="center"/>
            <w:hideMark/>
          </w:tcPr>
          <w:p w14:paraId="1431AB11" w14:textId="77777777" w:rsidR="00BF1162" w:rsidRPr="00694655" w:rsidRDefault="00BF1162" w:rsidP="00CB30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urgery for infertility</w:t>
            </w:r>
          </w:p>
        </w:tc>
        <w:tc>
          <w:tcPr>
            <w:tcW w:w="0" w:type="auto"/>
            <w:vAlign w:val="center"/>
            <w:hideMark/>
          </w:tcPr>
          <w:p w14:paraId="4CE0AE81" w14:textId="75992FF8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9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4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29374A9" w14:textId="10D22CD1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1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1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DEF6384" w14:textId="77777777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.2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24 to 4.61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3C99CE9" w14:textId="0F515433" w:rsidR="00BF1162" w:rsidRPr="00694655" w:rsidRDefault="00BF1162" w:rsidP="00CB3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C812353" w14:textId="6A0DFACE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9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8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134EA97" w14:textId="355BA979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618689E" w14:textId="77777777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7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71 to 4.37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1722D00" w14:textId="6C23073A" w:rsidR="00BF1162" w:rsidRPr="00694655" w:rsidRDefault="00BF1162" w:rsidP="00CB3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</w:tr>
      <w:tr w:rsidR="00512E23" w:rsidRPr="00694655" w14:paraId="5C4E9772" w14:textId="77777777" w:rsidTr="00F77E8D">
        <w:trPr>
          <w:trHeight w:val="741"/>
        </w:trPr>
        <w:tc>
          <w:tcPr>
            <w:tcW w:w="0" w:type="auto"/>
            <w:vAlign w:val="center"/>
            <w:hideMark/>
          </w:tcPr>
          <w:p w14:paraId="60E4C4BC" w14:textId="77777777" w:rsidR="00BF1162" w:rsidRPr="00694655" w:rsidRDefault="00BF1162" w:rsidP="00CB30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IVF </w:t>
            </w:r>
            <w:proofErr w:type="spellStart"/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treatment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sv-SE"/>
              </w:rPr>
              <w:t>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8812DE" w14:textId="18814B5F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14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048AC3D" w14:textId="333528C5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5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04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F044E9D" w14:textId="77777777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.99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15 to 7.41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348CE8C" w14:textId="303E5114" w:rsidR="00BF1162" w:rsidRPr="00694655" w:rsidRDefault="00BF1162" w:rsidP="00CB3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8FA3858" w14:textId="1969DC52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33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2508DCB" w14:textId="0D35E599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05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75C681B" w14:textId="77777777" w:rsidR="00BF1162" w:rsidRPr="00694655" w:rsidRDefault="00BF1162" w:rsidP="00CB3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.94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73 to 17.65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F12B8F7" w14:textId="740AC910" w:rsidR="00BF1162" w:rsidRPr="00694655" w:rsidRDefault="00BF1162" w:rsidP="00CB3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  <w:r w:rsidRPr="0069465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1***</w:t>
            </w:r>
          </w:p>
        </w:tc>
      </w:tr>
    </w:tbl>
    <w:p w14:paraId="330CC579" w14:textId="7F7716C9" w:rsidR="00BF1162" w:rsidRPr="00F77E8D" w:rsidRDefault="00BF1162" w:rsidP="00BF11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7E8D">
        <w:rPr>
          <w:rFonts w:ascii="Times New Roman" w:hAnsi="Times New Roman" w:cs="Times New Roman"/>
          <w:sz w:val="20"/>
          <w:szCs w:val="20"/>
          <w:lang w:val="en-US"/>
        </w:rPr>
        <w:t>The association between unilateral oophorectomy (UO) and</w:t>
      </w:r>
      <w:r w:rsidRPr="00F77E8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F77E8D">
        <w:rPr>
          <w:rFonts w:ascii="Times New Roman" w:hAnsi="Times New Roman" w:cs="Times New Roman"/>
          <w:sz w:val="20"/>
          <w:szCs w:val="20"/>
          <w:lang w:val="en-US"/>
        </w:rPr>
        <w:t>parity (children born) was investigated after exclusion of women with infertility treatment before index date. Infertility diagnosis, surgery for infertility, and performance of infertility treatments with</w:t>
      </w:r>
      <w:r w:rsidR="00987755" w:rsidRPr="00F77E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77E8D">
        <w:rPr>
          <w:rFonts w:ascii="Times New Roman" w:hAnsi="Times New Roman" w:cs="Times New Roman"/>
          <w:sz w:val="20"/>
          <w:szCs w:val="20"/>
          <w:lang w:val="en-US"/>
        </w:rPr>
        <w:t>IVF post index are also indicated in each group.</w:t>
      </w:r>
    </w:p>
    <w:p w14:paraId="0C0074F9" w14:textId="77777777" w:rsidR="00BF1162" w:rsidRPr="00F77E8D" w:rsidRDefault="00BF1162" w:rsidP="00BF116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sv-SE"/>
        </w:rPr>
      </w:pPr>
    </w:p>
    <w:p w14:paraId="089428E9" w14:textId="7BF86F82" w:rsidR="00BF1162" w:rsidRPr="00F77E8D" w:rsidRDefault="00BF1162" w:rsidP="00BF116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</w:pPr>
      <w:proofErr w:type="gramStart"/>
      <w:r w:rsidRPr="00F77E8D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sv-SE"/>
        </w:rPr>
        <w:t>a</w:t>
      </w:r>
      <w:proofErr w:type="gramEnd"/>
      <w:r w:rsidR="00AD1A16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sv-SE"/>
        </w:rPr>
        <w:t xml:space="preserve"> </w:t>
      </w:r>
      <w:r w:rsidRPr="00F77E8D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IVF treatments only women with index date from 1980 and onwards</w:t>
      </w:r>
      <w:r w:rsidR="00E176EE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 are included.</w:t>
      </w:r>
    </w:p>
    <w:p w14:paraId="36F22BD1" w14:textId="6AE20576" w:rsidR="00BF1162" w:rsidRPr="00F77E8D" w:rsidRDefault="00BF1162" w:rsidP="00BF1162">
      <w:pPr>
        <w:rPr>
          <w:rFonts w:ascii="Times New Roman" w:hAnsi="Times New Roman" w:cs="Times New Roman"/>
          <w:sz w:val="20"/>
          <w:szCs w:val="20"/>
        </w:rPr>
      </w:pPr>
      <w:r w:rsidRPr="00F77E8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77E8D">
        <w:rPr>
          <w:rFonts w:ascii="Times New Roman" w:hAnsi="Times New Roman" w:cs="Times New Roman"/>
          <w:sz w:val="20"/>
          <w:szCs w:val="20"/>
        </w:rPr>
        <w:t xml:space="preserve"> Significance as indicated by </w:t>
      </w:r>
      <w:r w:rsidRPr="00F77E8D">
        <w:rPr>
          <w:rFonts w:ascii="Times New Roman" w:eastAsiaTheme="minorEastAsia" w:hAnsi="Times New Roman" w:cs="Times New Roman"/>
          <w:sz w:val="20"/>
          <w:szCs w:val="20"/>
        </w:rPr>
        <w:t>a Generalized Estimating Equation (GEE) model with binomial distribution,</w:t>
      </w:r>
      <w:r w:rsidRPr="00F77E8D">
        <w:rPr>
          <w:rFonts w:ascii="Times New Roman" w:hAnsi="Times New Roman" w:cs="Times New Roman"/>
          <w:sz w:val="20"/>
          <w:szCs w:val="20"/>
        </w:rPr>
        <w:t xml:space="preserve"> ns: p&gt;0</w:t>
      </w:r>
      <w:r w:rsidR="00AD1A16">
        <w:rPr>
          <w:rFonts w:ascii="Times New Roman" w:hAnsi="Times New Roman" w:cs="Times New Roman"/>
          <w:sz w:val="20"/>
          <w:szCs w:val="20"/>
        </w:rPr>
        <w:t>.</w:t>
      </w:r>
      <w:r w:rsidRPr="00F77E8D">
        <w:rPr>
          <w:rFonts w:ascii="Times New Roman" w:hAnsi="Times New Roman" w:cs="Times New Roman"/>
          <w:sz w:val="20"/>
          <w:szCs w:val="20"/>
        </w:rPr>
        <w:t xml:space="preserve">05 (Not significant); *: p </w:t>
      </w:r>
      <w:r w:rsidRPr="00F77E8D">
        <w:rPr>
          <w:rFonts w:ascii="Times New Roman" w:hAnsi="Times New Roman" w:cs="Times New Roman"/>
          <w:sz w:val="20"/>
          <w:szCs w:val="20"/>
        </w:rPr>
        <w:sym w:font="Symbol" w:char="F0A3"/>
      </w:r>
      <w:r w:rsidRPr="00F77E8D">
        <w:rPr>
          <w:rFonts w:ascii="Times New Roman" w:hAnsi="Times New Roman" w:cs="Times New Roman"/>
          <w:sz w:val="20"/>
          <w:szCs w:val="20"/>
        </w:rPr>
        <w:t>0</w:t>
      </w:r>
      <w:r w:rsidR="00AD1A16">
        <w:rPr>
          <w:rFonts w:ascii="Times New Roman" w:hAnsi="Times New Roman" w:cs="Times New Roman"/>
          <w:sz w:val="20"/>
          <w:szCs w:val="20"/>
        </w:rPr>
        <w:t>.</w:t>
      </w:r>
      <w:r w:rsidRPr="00F77E8D">
        <w:rPr>
          <w:rFonts w:ascii="Times New Roman" w:hAnsi="Times New Roman" w:cs="Times New Roman"/>
          <w:sz w:val="20"/>
          <w:szCs w:val="20"/>
        </w:rPr>
        <w:t xml:space="preserve">05 (Significant); ** p </w:t>
      </w:r>
      <w:r w:rsidRPr="00F77E8D">
        <w:rPr>
          <w:rFonts w:ascii="Times New Roman" w:hAnsi="Times New Roman" w:cs="Times New Roman"/>
          <w:sz w:val="20"/>
          <w:szCs w:val="20"/>
        </w:rPr>
        <w:sym w:font="Symbol" w:char="F0A3"/>
      </w:r>
      <w:r w:rsidRPr="00F77E8D">
        <w:rPr>
          <w:rFonts w:ascii="Times New Roman" w:hAnsi="Times New Roman" w:cs="Times New Roman"/>
          <w:sz w:val="20"/>
          <w:szCs w:val="20"/>
        </w:rPr>
        <w:t>0</w:t>
      </w:r>
      <w:r w:rsidR="00AD1A16">
        <w:rPr>
          <w:rFonts w:ascii="Times New Roman" w:hAnsi="Times New Roman" w:cs="Times New Roman"/>
          <w:sz w:val="20"/>
          <w:szCs w:val="20"/>
        </w:rPr>
        <w:t>.</w:t>
      </w:r>
      <w:r w:rsidRPr="00F77E8D">
        <w:rPr>
          <w:rFonts w:ascii="Times New Roman" w:hAnsi="Times New Roman" w:cs="Times New Roman"/>
          <w:sz w:val="20"/>
          <w:szCs w:val="20"/>
        </w:rPr>
        <w:t xml:space="preserve">01 (Highly significant); ***: p </w:t>
      </w:r>
      <w:r w:rsidRPr="00F77E8D">
        <w:rPr>
          <w:rFonts w:ascii="Times New Roman" w:hAnsi="Times New Roman" w:cs="Times New Roman"/>
          <w:sz w:val="20"/>
          <w:szCs w:val="20"/>
        </w:rPr>
        <w:sym w:font="Symbol" w:char="F0A3"/>
      </w:r>
      <w:r w:rsidRPr="00F77E8D">
        <w:rPr>
          <w:rFonts w:ascii="Times New Roman" w:hAnsi="Times New Roman" w:cs="Times New Roman"/>
          <w:sz w:val="20"/>
          <w:szCs w:val="20"/>
        </w:rPr>
        <w:t>0</w:t>
      </w:r>
      <w:r w:rsidR="00AD1A16">
        <w:rPr>
          <w:rFonts w:ascii="Times New Roman" w:hAnsi="Times New Roman" w:cs="Times New Roman"/>
          <w:sz w:val="20"/>
          <w:szCs w:val="20"/>
        </w:rPr>
        <w:t>.</w:t>
      </w:r>
      <w:r w:rsidRPr="00F77E8D">
        <w:rPr>
          <w:rFonts w:ascii="Times New Roman" w:hAnsi="Times New Roman" w:cs="Times New Roman"/>
          <w:sz w:val="20"/>
          <w:szCs w:val="20"/>
        </w:rPr>
        <w:t>001 (Highly significant)</w:t>
      </w:r>
    </w:p>
    <w:p w14:paraId="5B2A5259" w14:textId="77777777" w:rsidR="001E04AF" w:rsidRDefault="001E04AF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1E04AF" w:rsidSect="001C5CD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1A131B" w14:textId="77777777" w:rsidR="007F1CA6" w:rsidRDefault="007F1CA6" w:rsidP="00185CC0">
      <w:pPr>
        <w:spacing w:after="0" w:line="240" w:lineRule="auto"/>
      </w:pPr>
      <w:r>
        <w:separator/>
      </w:r>
    </w:p>
  </w:endnote>
  <w:endnote w:type="continuationSeparator" w:id="0">
    <w:p w14:paraId="7EE1865C" w14:textId="77777777" w:rsidR="007F1CA6" w:rsidRDefault="007F1CA6" w:rsidP="00185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385F9A" w14:textId="77777777" w:rsidR="007F1CA6" w:rsidRDefault="007F1CA6" w:rsidP="00185CC0">
      <w:pPr>
        <w:spacing w:after="0" w:line="240" w:lineRule="auto"/>
      </w:pPr>
      <w:r>
        <w:separator/>
      </w:r>
    </w:p>
  </w:footnote>
  <w:footnote w:type="continuationSeparator" w:id="0">
    <w:p w14:paraId="5C528F1A" w14:textId="77777777" w:rsidR="007F1CA6" w:rsidRDefault="007F1CA6" w:rsidP="00185C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CD3"/>
    <w:rsid w:val="0001447C"/>
    <w:rsid w:val="000469FD"/>
    <w:rsid w:val="000509CA"/>
    <w:rsid w:val="000709E5"/>
    <w:rsid w:val="00086A64"/>
    <w:rsid w:val="00096905"/>
    <w:rsid w:val="000C00DD"/>
    <w:rsid w:val="000F107F"/>
    <w:rsid w:val="001241D3"/>
    <w:rsid w:val="00185CC0"/>
    <w:rsid w:val="001A472F"/>
    <w:rsid w:val="001C5CD3"/>
    <w:rsid w:val="001C64E7"/>
    <w:rsid w:val="001D6A0B"/>
    <w:rsid w:val="001E04AF"/>
    <w:rsid w:val="001E2B1B"/>
    <w:rsid w:val="00224860"/>
    <w:rsid w:val="002629D4"/>
    <w:rsid w:val="0029202C"/>
    <w:rsid w:val="002E5BB0"/>
    <w:rsid w:val="002F16CF"/>
    <w:rsid w:val="0030018D"/>
    <w:rsid w:val="0031151A"/>
    <w:rsid w:val="00312F42"/>
    <w:rsid w:val="003164B8"/>
    <w:rsid w:val="00330B42"/>
    <w:rsid w:val="00335D51"/>
    <w:rsid w:val="003413E2"/>
    <w:rsid w:val="0034334F"/>
    <w:rsid w:val="00353FB4"/>
    <w:rsid w:val="0036133D"/>
    <w:rsid w:val="003B0392"/>
    <w:rsid w:val="003C5294"/>
    <w:rsid w:val="003C6835"/>
    <w:rsid w:val="003F0CBA"/>
    <w:rsid w:val="00464438"/>
    <w:rsid w:val="00477635"/>
    <w:rsid w:val="00483B88"/>
    <w:rsid w:val="004869A7"/>
    <w:rsid w:val="004A7608"/>
    <w:rsid w:val="00512E23"/>
    <w:rsid w:val="00523493"/>
    <w:rsid w:val="00524738"/>
    <w:rsid w:val="00535AD1"/>
    <w:rsid w:val="00544983"/>
    <w:rsid w:val="005467C1"/>
    <w:rsid w:val="005476D8"/>
    <w:rsid w:val="0058717B"/>
    <w:rsid w:val="00590AF9"/>
    <w:rsid w:val="005A2DD3"/>
    <w:rsid w:val="005A6485"/>
    <w:rsid w:val="005C10C4"/>
    <w:rsid w:val="005D1D36"/>
    <w:rsid w:val="005D3477"/>
    <w:rsid w:val="005D36A7"/>
    <w:rsid w:val="00603D18"/>
    <w:rsid w:val="006062DB"/>
    <w:rsid w:val="006146FE"/>
    <w:rsid w:val="00626258"/>
    <w:rsid w:val="00646232"/>
    <w:rsid w:val="006544CB"/>
    <w:rsid w:val="006811EF"/>
    <w:rsid w:val="00692648"/>
    <w:rsid w:val="00694655"/>
    <w:rsid w:val="006C73F0"/>
    <w:rsid w:val="006F7989"/>
    <w:rsid w:val="00710DB3"/>
    <w:rsid w:val="00752A0C"/>
    <w:rsid w:val="0077548A"/>
    <w:rsid w:val="007D5495"/>
    <w:rsid w:val="007F1CA6"/>
    <w:rsid w:val="008059FE"/>
    <w:rsid w:val="00805ED0"/>
    <w:rsid w:val="00810D87"/>
    <w:rsid w:val="00814A64"/>
    <w:rsid w:val="00820F04"/>
    <w:rsid w:val="00834741"/>
    <w:rsid w:val="00851511"/>
    <w:rsid w:val="0085371D"/>
    <w:rsid w:val="00875C8B"/>
    <w:rsid w:val="008B2BD8"/>
    <w:rsid w:val="008C27CD"/>
    <w:rsid w:val="008D5A20"/>
    <w:rsid w:val="008E455F"/>
    <w:rsid w:val="009144D4"/>
    <w:rsid w:val="00925F9E"/>
    <w:rsid w:val="009264D3"/>
    <w:rsid w:val="009279EF"/>
    <w:rsid w:val="00964BDA"/>
    <w:rsid w:val="00964EB6"/>
    <w:rsid w:val="009805A6"/>
    <w:rsid w:val="00987755"/>
    <w:rsid w:val="009944F6"/>
    <w:rsid w:val="009B22F7"/>
    <w:rsid w:val="009F7E59"/>
    <w:rsid w:val="00A06CD2"/>
    <w:rsid w:val="00A23BEF"/>
    <w:rsid w:val="00A311DB"/>
    <w:rsid w:val="00A334E0"/>
    <w:rsid w:val="00A33C21"/>
    <w:rsid w:val="00A6029C"/>
    <w:rsid w:val="00AB2966"/>
    <w:rsid w:val="00AD1A16"/>
    <w:rsid w:val="00B072E6"/>
    <w:rsid w:val="00B13192"/>
    <w:rsid w:val="00B22ACA"/>
    <w:rsid w:val="00BC5FE9"/>
    <w:rsid w:val="00BE388C"/>
    <w:rsid w:val="00BE4FB6"/>
    <w:rsid w:val="00BF1162"/>
    <w:rsid w:val="00C12A91"/>
    <w:rsid w:val="00C43165"/>
    <w:rsid w:val="00C60F9A"/>
    <w:rsid w:val="00C67E22"/>
    <w:rsid w:val="00C81422"/>
    <w:rsid w:val="00CA0141"/>
    <w:rsid w:val="00CB3364"/>
    <w:rsid w:val="00CD2929"/>
    <w:rsid w:val="00CE0D60"/>
    <w:rsid w:val="00CF1C05"/>
    <w:rsid w:val="00D34D47"/>
    <w:rsid w:val="00D42FD6"/>
    <w:rsid w:val="00D4566E"/>
    <w:rsid w:val="00D65675"/>
    <w:rsid w:val="00D8787B"/>
    <w:rsid w:val="00D93135"/>
    <w:rsid w:val="00D93C5B"/>
    <w:rsid w:val="00DB1AEA"/>
    <w:rsid w:val="00DB5848"/>
    <w:rsid w:val="00DC4A0A"/>
    <w:rsid w:val="00DE5D5E"/>
    <w:rsid w:val="00E176EE"/>
    <w:rsid w:val="00E376EA"/>
    <w:rsid w:val="00E41F18"/>
    <w:rsid w:val="00E64754"/>
    <w:rsid w:val="00E72927"/>
    <w:rsid w:val="00E73A6C"/>
    <w:rsid w:val="00E83D3A"/>
    <w:rsid w:val="00E87243"/>
    <w:rsid w:val="00EB1F21"/>
    <w:rsid w:val="00EE45D5"/>
    <w:rsid w:val="00EF4F3F"/>
    <w:rsid w:val="00F12219"/>
    <w:rsid w:val="00F25E99"/>
    <w:rsid w:val="00F42453"/>
    <w:rsid w:val="00F51740"/>
    <w:rsid w:val="00F63B35"/>
    <w:rsid w:val="00F7028A"/>
    <w:rsid w:val="00F77E8D"/>
    <w:rsid w:val="00F8039F"/>
    <w:rsid w:val="00FD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84BC18"/>
  <w15:docId w15:val="{96EA4A8F-26ED-449C-9DFB-F40D42512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D54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81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5C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CC0"/>
  </w:style>
  <w:style w:type="paragraph" w:styleId="Footer">
    <w:name w:val="footer"/>
    <w:basedOn w:val="Normal"/>
    <w:link w:val="FooterChar"/>
    <w:uiPriority w:val="99"/>
    <w:unhideWhenUsed/>
    <w:rsid w:val="00185C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CC0"/>
  </w:style>
  <w:style w:type="character" w:styleId="CommentReference">
    <w:name w:val="annotation reference"/>
    <w:basedOn w:val="DefaultParagraphFont"/>
    <w:uiPriority w:val="99"/>
    <w:semiHidden/>
    <w:unhideWhenUsed/>
    <w:rsid w:val="00341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3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3E2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3E2"/>
    <w:rPr>
      <w:rFonts w:ascii="Tahoma" w:hAnsi="Tahoma" w:cs="Tahoma"/>
      <w:sz w:val="20"/>
      <w:szCs w:val="16"/>
    </w:rPr>
  </w:style>
  <w:style w:type="table" w:styleId="GridTable1Light-Accent2">
    <w:name w:val="Grid Table 1 Light Accent 2"/>
    <w:basedOn w:val="TableNormal"/>
    <w:uiPriority w:val="46"/>
    <w:rsid w:val="001241D3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99"/>
    <w:rsid w:val="00DC4A0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6262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3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3B3874-7826-0145-8FF1-4653EAE55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1110</Words>
  <Characters>6330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L</Company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Benson</dc:creator>
  <cp:lastModifiedBy>Emma Andrew</cp:lastModifiedBy>
  <cp:revision>13</cp:revision>
  <cp:lastPrinted>2016-04-04T08:13:00Z</cp:lastPrinted>
  <dcterms:created xsi:type="dcterms:W3CDTF">2026-04-23T06:09:00Z</dcterms:created>
  <dcterms:modified xsi:type="dcterms:W3CDTF">2026-04-30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6-04-30T14:25:53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2a1402-79da-41e9-8b6b-7ef479f0c6a8</vt:lpwstr>
  </property>
  <property fmtid="{D5CDD505-2E9C-101B-9397-08002B2CF9AE}" pid="8" name="MSIP_Label_be5cb09a-2992-49d6-8ac9-5f63e7b1ad2f_ContentBits">
    <vt:lpwstr>0</vt:lpwstr>
  </property>
  <property fmtid="{D5CDD505-2E9C-101B-9397-08002B2CF9AE}" pid="9" name="MSIP_Label_be5cb09a-2992-49d6-8ac9-5f63e7b1ad2f_Tag">
    <vt:lpwstr>10, 3, 0, 1</vt:lpwstr>
  </property>
</Properties>
</file>